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7A3AD" w14:textId="61FA6A65" w:rsidR="0068218F" w:rsidRDefault="0068218F" w:rsidP="0068218F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821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File </w:t>
      </w:r>
      <w:r w:rsidRPr="006821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</w:t>
      </w:r>
    </w:p>
    <w:p w14:paraId="08470CCC" w14:textId="213B4C7D" w:rsidR="00C900AA" w:rsidRPr="001D731C" w:rsidRDefault="00C900AA" w:rsidP="00C900AA">
      <w:pPr>
        <w:rPr>
          <w:rFonts w:ascii="Times New Roman" w:hAnsi="Times New Roman" w:cs="Times New Roman"/>
          <w:sz w:val="20"/>
          <w:szCs w:val="20"/>
        </w:rPr>
      </w:pPr>
      <w:r w:rsidRPr="00C900AA"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D731C" w:rsidRPr="001D731C">
        <w:rPr>
          <w:rFonts w:ascii="Times New Roman" w:hAnsi="Times New Roman" w:cs="Times New Roman"/>
          <w:sz w:val="20"/>
          <w:szCs w:val="20"/>
        </w:rPr>
        <w:t>2-way ANOVA analysis of normalized extrusion rates against osmolarity and surface curvature condit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640"/>
        <w:gridCol w:w="2027"/>
        <w:gridCol w:w="1415"/>
        <w:gridCol w:w="1003"/>
        <w:gridCol w:w="1307"/>
      </w:tblGrid>
      <w:tr w:rsidR="0068218F" w14:paraId="75424A62" w14:textId="77777777" w:rsidTr="00215C2C">
        <w:tc>
          <w:tcPr>
            <w:tcW w:w="1051" w:type="pct"/>
            <w:tcBorders>
              <w:top w:val="single" w:sz="8" w:space="0" w:color="auto"/>
              <w:bottom w:val="single" w:sz="6" w:space="0" w:color="auto"/>
            </w:tcBorders>
          </w:tcPr>
          <w:p w14:paraId="3955DB1A" w14:textId="6C6240A0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Source of variation</w:t>
            </w:r>
          </w:p>
        </w:tc>
        <w:tc>
          <w:tcPr>
            <w:tcW w:w="876" w:type="pct"/>
            <w:tcBorders>
              <w:top w:val="single" w:sz="8" w:space="0" w:color="auto"/>
              <w:bottom w:val="single" w:sz="6" w:space="0" w:color="auto"/>
            </w:tcBorders>
          </w:tcPr>
          <w:p w14:paraId="2DC35268" w14:textId="23B81A24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Sum of squares</w:t>
            </w:r>
          </w:p>
        </w:tc>
        <w:tc>
          <w:tcPr>
            <w:tcW w:w="1083" w:type="pct"/>
            <w:tcBorders>
              <w:top w:val="single" w:sz="8" w:space="0" w:color="auto"/>
              <w:bottom w:val="single" w:sz="6" w:space="0" w:color="auto"/>
            </w:tcBorders>
          </w:tcPr>
          <w:p w14:paraId="393D3114" w14:textId="0638DAB3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Degrees of freedom</w:t>
            </w:r>
          </w:p>
        </w:tc>
        <w:tc>
          <w:tcPr>
            <w:tcW w:w="756" w:type="pct"/>
            <w:tcBorders>
              <w:top w:val="single" w:sz="8" w:space="0" w:color="auto"/>
              <w:bottom w:val="single" w:sz="6" w:space="0" w:color="auto"/>
            </w:tcBorders>
          </w:tcPr>
          <w:p w14:paraId="7B90A92C" w14:textId="4A3DD978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Mean square</w:t>
            </w:r>
          </w:p>
        </w:tc>
        <w:tc>
          <w:tcPr>
            <w:tcW w:w="536" w:type="pct"/>
            <w:tcBorders>
              <w:top w:val="single" w:sz="8" w:space="0" w:color="auto"/>
              <w:bottom w:val="single" w:sz="6" w:space="0" w:color="auto"/>
            </w:tcBorders>
          </w:tcPr>
          <w:p w14:paraId="77B7062D" w14:textId="3E4ECC6D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8" w:type="pct"/>
            <w:tcBorders>
              <w:top w:val="single" w:sz="8" w:space="0" w:color="auto"/>
              <w:bottom w:val="single" w:sz="6" w:space="0" w:color="auto"/>
            </w:tcBorders>
          </w:tcPr>
          <w:p w14:paraId="4374DCAA" w14:textId="3E2B3E61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68218F" w14:paraId="011D66B3" w14:textId="77777777" w:rsidTr="00215C2C">
        <w:tc>
          <w:tcPr>
            <w:tcW w:w="1051" w:type="pct"/>
            <w:tcBorders>
              <w:top w:val="single" w:sz="6" w:space="0" w:color="auto"/>
            </w:tcBorders>
          </w:tcPr>
          <w:p w14:paraId="0B2C8FA2" w14:textId="6C65636F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876" w:type="pct"/>
            <w:tcBorders>
              <w:top w:val="single" w:sz="6" w:space="0" w:color="auto"/>
            </w:tcBorders>
          </w:tcPr>
          <w:p w14:paraId="478F0168" w14:textId="5942B92D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630</w:t>
            </w:r>
          </w:p>
        </w:tc>
        <w:tc>
          <w:tcPr>
            <w:tcW w:w="1083" w:type="pct"/>
            <w:tcBorders>
              <w:top w:val="single" w:sz="6" w:space="0" w:color="auto"/>
            </w:tcBorders>
          </w:tcPr>
          <w:p w14:paraId="5435DE87" w14:textId="6FC6DE58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6" w:type="pct"/>
            <w:tcBorders>
              <w:top w:val="single" w:sz="6" w:space="0" w:color="auto"/>
            </w:tcBorders>
          </w:tcPr>
          <w:p w14:paraId="31A6C287" w14:textId="447D5438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630</w:t>
            </w:r>
          </w:p>
        </w:tc>
        <w:tc>
          <w:tcPr>
            <w:tcW w:w="536" w:type="pct"/>
            <w:tcBorders>
              <w:top w:val="single" w:sz="6" w:space="0" w:color="auto"/>
            </w:tcBorders>
          </w:tcPr>
          <w:p w14:paraId="65817495" w14:textId="70644475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91.835</w:t>
            </w:r>
          </w:p>
        </w:tc>
        <w:tc>
          <w:tcPr>
            <w:tcW w:w="698" w:type="pct"/>
            <w:tcBorders>
              <w:top w:val="single" w:sz="6" w:space="0" w:color="auto"/>
            </w:tcBorders>
          </w:tcPr>
          <w:p w14:paraId="3262532B" w14:textId="5E3C497C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4.906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0</w:t>
            </w:r>
          </w:p>
        </w:tc>
      </w:tr>
      <w:tr w:rsidR="0068218F" w14:paraId="1636655C" w14:textId="77777777" w:rsidTr="00215C2C">
        <w:tc>
          <w:tcPr>
            <w:tcW w:w="1051" w:type="pct"/>
          </w:tcPr>
          <w:p w14:paraId="5FF99ED7" w14:textId="6461D0B8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876" w:type="pct"/>
          </w:tcPr>
          <w:p w14:paraId="064F98B1" w14:textId="7AE1A710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083" w:type="pct"/>
          </w:tcPr>
          <w:p w14:paraId="36A18389" w14:textId="3DD31450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6" w:type="pct"/>
          </w:tcPr>
          <w:p w14:paraId="6D3FF250" w14:textId="199397B6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36" w:type="pct"/>
          </w:tcPr>
          <w:p w14:paraId="493FD535" w14:textId="6B06EB4D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2.265</w:t>
            </w:r>
          </w:p>
        </w:tc>
        <w:tc>
          <w:tcPr>
            <w:tcW w:w="698" w:type="pct"/>
          </w:tcPr>
          <w:p w14:paraId="30E32CB2" w14:textId="507098A0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6.663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68218F" w14:paraId="35E9C1AF" w14:textId="77777777" w:rsidTr="00215C2C">
        <w:tc>
          <w:tcPr>
            <w:tcW w:w="1051" w:type="pct"/>
          </w:tcPr>
          <w:p w14:paraId="3FDB32D8" w14:textId="7896A5CA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Osmolarity</w:t>
            </w:r>
          </w:p>
        </w:tc>
        <w:tc>
          <w:tcPr>
            <w:tcW w:w="876" w:type="pct"/>
          </w:tcPr>
          <w:p w14:paraId="573A59B1" w14:textId="3BF14ECE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405</w:t>
            </w:r>
          </w:p>
        </w:tc>
        <w:tc>
          <w:tcPr>
            <w:tcW w:w="1083" w:type="pct"/>
          </w:tcPr>
          <w:p w14:paraId="748FB13E" w14:textId="3368FDAB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6" w:type="pct"/>
          </w:tcPr>
          <w:p w14:paraId="478F7E7A" w14:textId="504E436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536" w:type="pct"/>
          </w:tcPr>
          <w:p w14:paraId="66F3D7F9" w14:textId="72A81E55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50.311</w:t>
            </w:r>
          </w:p>
        </w:tc>
        <w:tc>
          <w:tcPr>
            <w:tcW w:w="698" w:type="pct"/>
          </w:tcPr>
          <w:p w14:paraId="33B15A80" w14:textId="0AA498C0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8.791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</w:tr>
      <w:tr w:rsidR="0068218F" w14:paraId="3D1D8202" w14:textId="77777777" w:rsidTr="00215C2C">
        <w:tc>
          <w:tcPr>
            <w:tcW w:w="1051" w:type="pct"/>
          </w:tcPr>
          <w:p w14:paraId="63B8209A" w14:textId="2A344AF8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876" w:type="pct"/>
          </w:tcPr>
          <w:p w14:paraId="29C79F78" w14:textId="25693001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1083" w:type="pct"/>
          </w:tcPr>
          <w:p w14:paraId="6A3D8B2B" w14:textId="31873296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6" w:type="pct"/>
          </w:tcPr>
          <w:p w14:paraId="5610E2E3" w14:textId="18E28FEA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36" w:type="pct"/>
          </w:tcPr>
          <w:p w14:paraId="60DCF861" w14:textId="38DDC39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5.981</w:t>
            </w:r>
          </w:p>
        </w:tc>
        <w:tc>
          <w:tcPr>
            <w:tcW w:w="698" w:type="pct"/>
          </w:tcPr>
          <w:p w14:paraId="183179E2" w14:textId="0DD14DDD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701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8218F" w14:paraId="1527AF3D" w14:textId="77777777" w:rsidTr="00215C2C">
        <w:tc>
          <w:tcPr>
            <w:tcW w:w="1051" w:type="pct"/>
          </w:tcPr>
          <w:p w14:paraId="30115554" w14:textId="4C76C789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76" w:type="pct"/>
          </w:tcPr>
          <w:p w14:paraId="24033FC0" w14:textId="334BA102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.340</w:t>
            </w:r>
          </w:p>
        </w:tc>
        <w:tc>
          <w:tcPr>
            <w:tcW w:w="1083" w:type="pct"/>
          </w:tcPr>
          <w:p w14:paraId="2BB16020" w14:textId="67F37550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756" w:type="pct"/>
          </w:tcPr>
          <w:p w14:paraId="4EC16804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</w:tcPr>
          <w:p w14:paraId="6CC04ABA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</w:tcPr>
          <w:p w14:paraId="27FFA347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218F" w14:paraId="7D875A3A" w14:textId="77777777" w:rsidTr="00215C2C">
        <w:tc>
          <w:tcPr>
            <w:tcW w:w="1051" w:type="pct"/>
            <w:tcBorders>
              <w:bottom w:val="single" w:sz="8" w:space="0" w:color="auto"/>
            </w:tcBorders>
          </w:tcPr>
          <w:p w14:paraId="2E7A85D6" w14:textId="6240276D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876" w:type="pct"/>
            <w:tcBorders>
              <w:bottom w:val="single" w:sz="8" w:space="0" w:color="auto"/>
            </w:tcBorders>
          </w:tcPr>
          <w:p w14:paraId="2D6D31F1" w14:textId="3FD635AC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5.847</w:t>
            </w:r>
          </w:p>
        </w:tc>
        <w:tc>
          <w:tcPr>
            <w:tcW w:w="1083" w:type="pct"/>
            <w:tcBorders>
              <w:bottom w:val="single" w:sz="8" w:space="0" w:color="auto"/>
            </w:tcBorders>
          </w:tcPr>
          <w:p w14:paraId="5121C42A" w14:textId="0CF3E926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756" w:type="pct"/>
            <w:tcBorders>
              <w:bottom w:val="single" w:sz="8" w:space="0" w:color="auto"/>
            </w:tcBorders>
          </w:tcPr>
          <w:p w14:paraId="176F6264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bottom w:val="single" w:sz="8" w:space="0" w:color="auto"/>
            </w:tcBorders>
          </w:tcPr>
          <w:p w14:paraId="271E55B8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bottom w:val="single" w:sz="8" w:space="0" w:color="auto"/>
            </w:tcBorders>
          </w:tcPr>
          <w:p w14:paraId="51CB40F2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D847561" w14:textId="3A6ED6EA" w:rsidR="0068218F" w:rsidRDefault="0068218F" w:rsidP="0068218F"/>
    <w:p w14:paraId="773F80DB" w14:textId="13374580" w:rsidR="00C900AA" w:rsidRPr="00C900AA" w:rsidRDefault="00C900AA" w:rsidP="00C900A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D731C" w:rsidRPr="006A2A69">
        <w:rPr>
          <w:rFonts w:ascii="Times New Roman" w:hAnsi="Times New Roman" w:cs="Times New Roman"/>
          <w:sz w:val="20"/>
          <w:szCs w:val="20"/>
        </w:rPr>
        <w:t xml:space="preserve">1-way ANOVA analysis of normalized extrusion rates </w:t>
      </w:r>
      <w:r w:rsidR="006A2A69" w:rsidRPr="006A2A69">
        <w:rPr>
          <w:rFonts w:ascii="Times New Roman" w:hAnsi="Times New Roman" w:cs="Times New Roman"/>
          <w:sz w:val="20"/>
          <w:szCs w:val="20"/>
        </w:rPr>
        <w:t>of</w:t>
      </w:r>
      <w:r w:rsidR="001D731C" w:rsidRPr="006A2A69">
        <w:rPr>
          <w:rFonts w:ascii="Times New Roman" w:hAnsi="Times New Roman" w:cs="Times New Roman"/>
          <w:sz w:val="20"/>
          <w:szCs w:val="20"/>
        </w:rPr>
        <w:t xml:space="preserve"> the simple effects in Supplementary file 3a</w:t>
      </w:r>
      <w:r w:rsidR="006A2A69" w:rsidRPr="006A2A6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934"/>
        <w:gridCol w:w="1612"/>
        <w:gridCol w:w="719"/>
        <w:gridCol w:w="1391"/>
        <w:gridCol w:w="987"/>
        <w:gridCol w:w="1282"/>
      </w:tblGrid>
      <w:tr w:rsidR="0068218F" w:rsidRPr="00C900AA" w14:paraId="7E4E6E69" w14:textId="77777777" w:rsidTr="00215C2C">
        <w:tc>
          <w:tcPr>
            <w:tcW w:w="767" w:type="pct"/>
            <w:tcBorders>
              <w:top w:val="single" w:sz="8" w:space="0" w:color="auto"/>
              <w:bottom w:val="single" w:sz="6" w:space="0" w:color="auto"/>
            </w:tcBorders>
          </w:tcPr>
          <w:p w14:paraId="7EA852B0" w14:textId="4518BB6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Simple effect</w:t>
            </w:r>
          </w:p>
        </w:tc>
        <w:tc>
          <w:tcPr>
            <w:tcW w:w="1033" w:type="pct"/>
            <w:tcBorders>
              <w:top w:val="single" w:sz="8" w:space="0" w:color="auto"/>
              <w:bottom w:val="single" w:sz="6" w:space="0" w:color="auto"/>
            </w:tcBorders>
          </w:tcPr>
          <w:p w14:paraId="1A79189C" w14:textId="2CB31299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Source of variation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6" w:space="0" w:color="auto"/>
            </w:tcBorders>
          </w:tcPr>
          <w:p w14:paraId="32B1D717" w14:textId="7BAD0474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Sum of squares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6" w:space="0" w:color="auto"/>
            </w:tcBorders>
          </w:tcPr>
          <w:p w14:paraId="6B954C98" w14:textId="730E6EB5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DOF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6" w:space="0" w:color="auto"/>
            </w:tcBorders>
          </w:tcPr>
          <w:p w14:paraId="59A848BF" w14:textId="43F112D9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Mean square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6" w:space="0" w:color="auto"/>
            </w:tcBorders>
          </w:tcPr>
          <w:p w14:paraId="27FBA606" w14:textId="126CE8C0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86" w:type="pct"/>
            <w:tcBorders>
              <w:top w:val="single" w:sz="8" w:space="0" w:color="auto"/>
              <w:bottom w:val="single" w:sz="6" w:space="0" w:color="auto"/>
            </w:tcBorders>
          </w:tcPr>
          <w:p w14:paraId="7C1CF776" w14:textId="32FDB32D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68218F" w:rsidRPr="00C900AA" w14:paraId="1EBE2388" w14:textId="77777777" w:rsidTr="00215C2C">
        <w:tc>
          <w:tcPr>
            <w:tcW w:w="767" w:type="pct"/>
            <w:vMerge w:val="restart"/>
            <w:tcBorders>
              <w:top w:val="single" w:sz="6" w:space="0" w:color="auto"/>
            </w:tcBorders>
            <w:vAlign w:val="center"/>
          </w:tcPr>
          <w:p w14:paraId="21EEBEC9" w14:textId="4D21D51F" w:rsidR="0068218F" w:rsidRPr="00C900AA" w:rsidRDefault="0068218F" w:rsidP="006821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1033" w:type="pct"/>
            <w:tcBorders>
              <w:top w:val="single" w:sz="6" w:space="0" w:color="auto"/>
            </w:tcBorders>
          </w:tcPr>
          <w:p w14:paraId="5F19FC9C" w14:textId="67D624FA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Osmolarity</w:t>
            </w:r>
          </w:p>
        </w:tc>
        <w:tc>
          <w:tcPr>
            <w:tcW w:w="861" w:type="pct"/>
            <w:tcBorders>
              <w:top w:val="single" w:sz="6" w:space="0" w:color="auto"/>
            </w:tcBorders>
          </w:tcPr>
          <w:p w14:paraId="02FCD37A" w14:textId="2591713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.220</w:t>
            </w:r>
          </w:p>
        </w:tc>
        <w:tc>
          <w:tcPr>
            <w:tcW w:w="384" w:type="pct"/>
            <w:tcBorders>
              <w:top w:val="single" w:sz="6" w:space="0" w:color="auto"/>
            </w:tcBorders>
          </w:tcPr>
          <w:p w14:paraId="3849AAE4" w14:textId="57B11921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3" w:type="pct"/>
            <w:vMerge w:val="restart"/>
            <w:tcBorders>
              <w:top w:val="single" w:sz="6" w:space="0" w:color="auto"/>
            </w:tcBorders>
          </w:tcPr>
          <w:p w14:paraId="7D2DAFD0" w14:textId="5DD07E03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</w:tcBorders>
          </w:tcPr>
          <w:p w14:paraId="5CBEBE3D" w14:textId="226E6DFB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70.846</w:t>
            </w:r>
          </w:p>
        </w:tc>
        <w:tc>
          <w:tcPr>
            <w:tcW w:w="686" w:type="pct"/>
            <w:vMerge w:val="restart"/>
            <w:tcBorders>
              <w:top w:val="single" w:sz="6" w:space="0" w:color="auto"/>
            </w:tcBorders>
          </w:tcPr>
          <w:p w14:paraId="1C9517C8" w14:textId="4DA131B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4.689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</w:tr>
      <w:tr w:rsidR="0068218F" w:rsidRPr="00C900AA" w14:paraId="3870546F" w14:textId="77777777" w:rsidTr="00215C2C">
        <w:tc>
          <w:tcPr>
            <w:tcW w:w="767" w:type="pct"/>
            <w:vMerge/>
          </w:tcPr>
          <w:p w14:paraId="7F65E401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</w:tcPr>
          <w:p w14:paraId="02E90522" w14:textId="61A7E48B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61" w:type="pct"/>
          </w:tcPr>
          <w:p w14:paraId="4076AC1D" w14:textId="2FF6300A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128</w:t>
            </w:r>
          </w:p>
        </w:tc>
        <w:tc>
          <w:tcPr>
            <w:tcW w:w="384" w:type="pct"/>
          </w:tcPr>
          <w:p w14:paraId="23B5A84F" w14:textId="3DB9CC1E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43" w:type="pct"/>
            <w:vMerge/>
          </w:tcPr>
          <w:p w14:paraId="0B06AC07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1A024D68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</w:tcPr>
          <w:p w14:paraId="65603F7C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218F" w:rsidRPr="00C900AA" w14:paraId="63076850" w14:textId="77777777" w:rsidTr="00215C2C">
        <w:tc>
          <w:tcPr>
            <w:tcW w:w="767" w:type="pct"/>
            <w:vMerge/>
            <w:tcBorders>
              <w:bottom w:val="single" w:sz="6" w:space="0" w:color="auto"/>
            </w:tcBorders>
          </w:tcPr>
          <w:p w14:paraId="4863FEBD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6" w:space="0" w:color="auto"/>
            </w:tcBorders>
          </w:tcPr>
          <w:p w14:paraId="3F307F63" w14:textId="50DBEDC9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1" w:type="pct"/>
            <w:tcBorders>
              <w:bottom w:val="single" w:sz="6" w:space="0" w:color="auto"/>
            </w:tcBorders>
          </w:tcPr>
          <w:p w14:paraId="4293D3EE" w14:textId="4D661F02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3.349</w:t>
            </w:r>
          </w:p>
        </w:tc>
        <w:tc>
          <w:tcPr>
            <w:tcW w:w="384" w:type="pct"/>
            <w:tcBorders>
              <w:bottom w:val="single" w:sz="6" w:space="0" w:color="auto"/>
            </w:tcBorders>
          </w:tcPr>
          <w:p w14:paraId="3C361892" w14:textId="25C46FD8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743" w:type="pct"/>
            <w:vMerge/>
            <w:tcBorders>
              <w:bottom w:val="single" w:sz="6" w:space="0" w:color="auto"/>
            </w:tcBorders>
          </w:tcPr>
          <w:p w14:paraId="02595AFB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  <w:tcBorders>
              <w:bottom w:val="single" w:sz="6" w:space="0" w:color="auto"/>
            </w:tcBorders>
          </w:tcPr>
          <w:p w14:paraId="3903FCAA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  <w:tcBorders>
              <w:bottom w:val="single" w:sz="6" w:space="0" w:color="auto"/>
            </w:tcBorders>
          </w:tcPr>
          <w:p w14:paraId="6900E96A" w14:textId="77777777" w:rsidR="0068218F" w:rsidRPr="00C900AA" w:rsidRDefault="0068218F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C2C" w:rsidRPr="00C900AA" w14:paraId="3078D6EA" w14:textId="77777777" w:rsidTr="00215C2C">
        <w:tc>
          <w:tcPr>
            <w:tcW w:w="767" w:type="pct"/>
            <w:vMerge w:val="restart"/>
            <w:tcBorders>
              <w:top w:val="single" w:sz="6" w:space="0" w:color="auto"/>
            </w:tcBorders>
            <w:vAlign w:val="center"/>
          </w:tcPr>
          <w:p w14:paraId="4BA3E561" w14:textId="7489273B" w:rsidR="0068218F" w:rsidRPr="00C900AA" w:rsidRDefault="0068218F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1033" w:type="pct"/>
            <w:tcBorders>
              <w:top w:val="single" w:sz="6" w:space="0" w:color="auto"/>
            </w:tcBorders>
          </w:tcPr>
          <w:p w14:paraId="69A3A010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Osmolarity</w:t>
            </w:r>
          </w:p>
        </w:tc>
        <w:tc>
          <w:tcPr>
            <w:tcW w:w="861" w:type="pct"/>
            <w:tcBorders>
              <w:top w:val="single" w:sz="6" w:space="0" w:color="auto"/>
            </w:tcBorders>
          </w:tcPr>
          <w:p w14:paraId="4540803F" w14:textId="12542F74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384" w:type="pct"/>
            <w:tcBorders>
              <w:top w:val="single" w:sz="6" w:space="0" w:color="auto"/>
            </w:tcBorders>
          </w:tcPr>
          <w:p w14:paraId="5684C315" w14:textId="47B0BCB6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3" w:type="pct"/>
            <w:vMerge w:val="restart"/>
            <w:tcBorders>
              <w:top w:val="single" w:sz="6" w:space="0" w:color="auto"/>
            </w:tcBorders>
          </w:tcPr>
          <w:p w14:paraId="3E3CE06F" w14:textId="4D00C427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</w:tcBorders>
          </w:tcPr>
          <w:p w14:paraId="407ADA11" w14:textId="58174E57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38.930</w:t>
            </w:r>
          </w:p>
        </w:tc>
        <w:tc>
          <w:tcPr>
            <w:tcW w:w="686" w:type="pct"/>
            <w:vMerge w:val="restart"/>
            <w:tcBorders>
              <w:top w:val="single" w:sz="6" w:space="0" w:color="auto"/>
            </w:tcBorders>
          </w:tcPr>
          <w:p w14:paraId="440C8C8D" w14:textId="2C029FE7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.150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</w:tr>
      <w:tr w:rsidR="00215C2C" w:rsidRPr="00C900AA" w14:paraId="6355B9E4" w14:textId="77777777" w:rsidTr="00215C2C">
        <w:tc>
          <w:tcPr>
            <w:tcW w:w="767" w:type="pct"/>
            <w:vMerge/>
          </w:tcPr>
          <w:p w14:paraId="26D992BF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</w:tcPr>
          <w:p w14:paraId="03DF64A9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61" w:type="pct"/>
          </w:tcPr>
          <w:p w14:paraId="2C254E82" w14:textId="5FC1025B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  <w:tc>
          <w:tcPr>
            <w:tcW w:w="384" w:type="pct"/>
          </w:tcPr>
          <w:p w14:paraId="2E41A406" w14:textId="12FC0FEA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43" w:type="pct"/>
            <w:vMerge/>
          </w:tcPr>
          <w:p w14:paraId="273E4902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1B838880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</w:tcPr>
          <w:p w14:paraId="201867E0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C2C" w:rsidRPr="00C900AA" w14:paraId="451ED858" w14:textId="77777777" w:rsidTr="00215C2C">
        <w:tc>
          <w:tcPr>
            <w:tcW w:w="767" w:type="pct"/>
            <w:vMerge/>
            <w:tcBorders>
              <w:bottom w:val="single" w:sz="6" w:space="0" w:color="auto"/>
            </w:tcBorders>
          </w:tcPr>
          <w:p w14:paraId="6AC93E89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6" w:space="0" w:color="auto"/>
            </w:tcBorders>
          </w:tcPr>
          <w:p w14:paraId="4570FE63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1" w:type="pct"/>
            <w:tcBorders>
              <w:bottom w:val="single" w:sz="6" w:space="0" w:color="auto"/>
            </w:tcBorders>
          </w:tcPr>
          <w:p w14:paraId="1ADBF61B" w14:textId="1ED16A2F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.539</w:t>
            </w:r>
          </w:p>
        </w:tc>
        <w:tc>
          <w:tcPr>
            <w:tcW w:w="384" w:type="pct"/>
            <w:tcBorders>
              <w:bottom w:val="single" w:sz="6" w:space="0" w:color="auto"/>
            </w:tcBorders>
          </w:tcPr>
          <w:p w14:paraId="037D30FF" w14:textId="7E8AEDE5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743" w:type="pct"/>
            <w:vMerge/>
            <w:tcBorders>
              <w:bottom w:val="single" w:sz="6" w:space="0" w:color="auto"/>
            </w:tcBorders>
          </w:tcPr>
          <w:p w14:paraId="74CD492D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  <w:tcBorders>
              <w:bottom w:val="single" w:sz="6" w:space="0" w:color="auto"/>
            </w:tcBorders>
          </w:tcPr>
          <w:p w14:paraId="027D3970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  <w:tcBorders>
              <w:bottom w:val="single" w:sz="6" w:space="0" w:color="auto"/>
            </w:tcBorders>
          </w:tcPr>
          <w:p w14:paraId="19113B5B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C2C" w:rsidRPr="00C900AA" w14:paraId="0ADF9670" w14:textId="77777777" w:rsidTr="00215C2C">
        <w:tc>
          <w:tcPr>
            <w:tcW w:w="767" w:type="pct"/>
            <w:vMerge w:val="restart"/>
            <w:tcBorders>
              <w:top w:val="single" w:sz="6" w:space="0" w:color="auto"/>
            </w:tcBorders>
            <w:vAlign w:val="center"/>
          </w:tcPr>
          <w:p w14:paraId="4B5E80FC" w14:textId="1DA4EDDD" w:rsidR="0068218F" w:rsidRPr="00C900AA" w:rsidRDefault="0068218F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1033" w:type="pct"/>
            <w:tcBorders>
              <w:top w:val="single" w:sz="6" w:space="0" w:color="auto"/>
            </w:tcBorders>
          </w:tcPr>
          <w:p w14:paraId="0387154C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Osmolarity</w:t>
            </w:r>
          </w:p>
        </w:tc>
        <w:tc>
          <w:tcPr>
            <w:tcW w:w="861" w:type="pct"/>
            <w:tcBorders>
              <w:top w:val="single" w:sz="6" w:space="0" w:color="auto"/>
            </w:tcBorders>
          </w:tcPr>
          <w:p w14:paraId="7048BE9A" w14:textId="6F229634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384" w:type="pct"/>
            <w:tcBorders>
              <w:top w:val="single" w:sz="6" w:space="0" w:color="auto"/>
            </w:tcBorders>
          </w:tcPr>
          <w:p w14:paraId="31C50A6A" w14:textId="06796C32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3" w:type="pct"/>
            <w:vMerge w:val="restart"/>
            <w:tcBorders>
              <w:top w:val="single" w:sz="6" w:space="0" w:color="auto"/>
            </w:tcBorders>
          </w:tcPr>
          <w:p w14:paraId="6F2D50B5" w14:textId="1DA9B06F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</w:tcBorders>
          </w:tcPr>
          <w:p w14:paraId="387E258B" w14:textId="6DB9A7FB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60.805</w:t>
            </w:r>
          </w:p>
        </w:tc>
        <w:tc>
          <w:tcPr>
            <w:tcW w:w="686" w:type="pct"/>
            <w:vMerge w:val="restart"/>
            <w:tcBorders>
              <w:top w:val="single" w:sz="6" w:space="0" w:color="auto"/>
            </w:tcBorders>
          </w:tcPr>
          <w:p w14:paraId="5A730DA7" w14:textId="0C7EFB42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200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</w:tr>
      <w:tr w:rsidR="00215C2C" w:rsidRPr="00C900AA" w14:paraId="23813179" w14:textId="77777777" w:rsidTr="00215C2C">
        <w:tc>
          <w:tcPr>
            <w:tcW w:w="767" w:type="pct"/>
            <w:vMerge/>
          </w:tcPr>
          <w:p w14:paraId="3E9B0734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</w:tcPr>
          <w:p w14:paraId="5C70186D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61" w:type="pct"/>
          </w:tcPr>
          <w:p w14:paraId="5365F2D3" w14:textId="56634783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384" w:type="pct"/>
          </w:tcPr>
          <w:p w14:paraId="092171B5" w14:textId="51640DFC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43" w:type="pct"/>
            <w:vMerge/>
          </w:tcPr>
          <w:p w14:paraId="6313D331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0A99DF9D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</w:tcPr>
          <w:p w14:paraId="4C243139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C2C" w:rsidRPr="00C900AA" w14:paraId="596827BF" w14:textId="77777777" w:rsidTr="00215C2C">
        <w:tc>
          <w:tcPr>
            <w:tcW w:w="767" w:type="pct"/>
            <w:vMerge/>
            <w:tcBorders>
              <w:bottom w:val="single" w:sz="6" w:space="0" w:color="auto"/>
            </w:tcBorders>
          </w:tcPr>
          <w:p w14:paraId="2E53B9A9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6" w:space="0" w:color="auto"/>
            </w:tcBorders>
          </w:tcPr>
          <w:p w14:paraId="5D0665E7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1" w:type="pct"/>
            <w:tcBorders>
              <w:bottom w:val="single" w:sz="6" w:space="0" w:color="auto"/>
            </w:tcBorders>
          </w:tcPr>
          <w:p w14:paraId="59804321" w14:textId="2555CB75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284</w:t>
            </w:r>
          </w:p>
        </w:tc>
        <w:tc>
          <w:tcPr>
            <w:tcW w:w="384" w:type="pct"/>
            <w:tcBorders>
              <w:bottom w:val="single" w:sz="6" w:space="0" w:color="auto"/>
            </w:tcBorders>
          </w:tcPr>
          <w:p w14:paraId="289C3EA1" w14:textId="10224A3A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43" w:type="pct"/>
            <w:vMerge/>
            <w:tcBorders>
              <w:bottom w:val="single" w:sz="6" w:space="0" w:color="auto"/>
            </w:tcBorders>
          </w:tcPr>
          <w:p w14:paraId="0D1B60B6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  <w:tcBorders>
              <w:bottom w:val="single" w:sz="6" w:space="0" w:color="auto"/>
            </w:tcBorders>
          </w:tcPr>
          <w:p w14:paraId="6E59DEC3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  <w:tcBorders>
              <w:bottom w:val="single" w:sz="6" w:space="0" w:color="auto"/>
            </w:tcBorders>
          </w:tcPr>
          <w:p w14:paraId="08C3C4F9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C2C" w:rsidRPr="00C900AA" w14:paraId="6C7CB566" w14:textId="77777777" w:rsidTr="00215C2C">
        <w:tc>
          <w:tcPr>
            <w:tcW w:w="767" w:type="pct"/>
            <w:vMerge w:val="restart"/>
            <w:tcBorders>
              <w:top w:val="single" w:sz="6" w:space="0" w:color="auto"/>
            </w:tcBorders>
            <w:vAlign w:val="center"/>
          </w:tcPr>
          <w:p w14:paraId="0BC9B96F" w14:textId="4C027290" w:rsidR="0068218F" w:rsidRPr="00C900AA" w:rsidRDefault="0068218F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033" w:type="pct"/>
            <w:tcBorders>
              <w:top w:val="single" w:sz="6" w:space="0" w:color="auto"/>
            </w:tcBorders>
          </w:tcPr>
          <w:p w14:paraId="54DB9224" w14:textId="225BAE5E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861" w:type="pct"/>
            <w:tcBorders>
              <w:top w:val="single" w:sz="6" w:space="0" w:color="auto"/>
            </w:tcBorders>
          </w:tcPr>
          <w:p w14:paraId="06825F79" w14:textId="4B545402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384" w:type="pct"/>
            <w:tcBorders>
              <w:top w:val="single" w:sz="6" w:space="0" w:color="auto"/>
            </w:tcBorders>
          </w:tcPr>
          <w:p w14:paraId="52956A1D" w14:textId="66B52F38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3" w:type="pct"/>
            <w:vMerge w:val="restart"/>
            <w:tcBorders>
              <w:top w:val="single" w:sz="6" w:space="0" w:color="auto"/>
            </w:tcBorders>
          </w:tcPr>
          <w:p w14:paraId="4914CD7A" w14:textId="2404A8B1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</w:tcBorders>
          </w:tcPr>
          <w:p w14:paraId="3E1B8D39" w14:textId="0EFFB4F0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2.265</w:t>
            </w:r>
          </w:p>
        </w:tc>
        <w:tc>
          <w:tcPr>
            <w:tcW w:w="686" w:type="pct"/>
            <w:vMerge w:val="restart"/>
            <w:tcBorders>
              <w:top w:val="single" w:sz="6" w:space="0" w:color="auto"/>
            </w:tcBorders>
          </w:tcPr>
          <w:p w14:paraId="42059D9F" w14:textId="370E8784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.031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215C2C" w:rsidRPr="00C900AA" w14:paraId="01B25D90" w14:textId="77777777" w:rsidTr="00215C2C">
        <w:tc>
          <w:tcPr>
            <w:tcW w:w="767" w:type="pct"/>
            <w:vMerge/>
          </w:tcPr>
          <w:p w14:paraId="074805B1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</w:tcPr>
          <w:p w14:paraId="710EFFAF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61" w:type="pct"/>
          </w:tcPr>
          <w:p w14:paraId="6773D91A" w14:textId="137CA137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384" w:type="pct"/>
          </w:tcPr>
          <w:p w14:paraId="625CB673" w14:textId="2A0A42E6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43" w:type="pct"/>
            <w:vMerge/>
          </w:tcPr>
          <w:p w14:paraId="19D04B39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66E27D55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</w:tcPr>
          <w:p w14:paraId="19EF057D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C2C" w:rsidRPr="00C900AA" w14:paraId="20EE05C6" w14:textId="77777777" w:rsidTr="00215C2C">
        <w:tc>
          <w:tcPr>
            <w:tcW w:w="767" w:type="pct"/>
            <w:vMerge/>
            <w:tcBorders>
              <w:bottom w:val="single" w:sz="6" w:space="0" w:color="auto"/>
            </w:tcBorders>
          </w:tcPr>
          <w:p w14:paraId="32BC05ED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6" w:space="0" w:color="auto"/>
            </w:tcBorders>
          </w:tcPr>
          <w:p w14:paraId="723C19CE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1" w:type="pct"/>
            <w:tcBorders>
              <w:bottom w:val="single" w:sz="6" w:space="0" w:color="auto"/>
            </w:tcBorders>
          </w:tcPr>
          <w:p w14:paraId="06B6FA56" w14:textId="7A25B161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008</w:t>
            </w:r>
          </w:p>
        </w:tc>
        <w:tc>
          <w:tcPr>
            <w:tcW w:w="384" w:type="pct"/>
            <w:tcBorders>
              <w:bottom w:val="single" w:sz="6" w:space="0" w:color="auto"/>
            </w:tcBorders>
          </w:tcPr>
          <w:p w14:paraId="34AE6A84" w14:textId="5177E44D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43" w:type="pct"/>
            <w:vMerge/>
            <w:tcBorders>
              <w:bottom w:val="single" w:sz="6" w:space="0" w:color="auto"/>
            </w:tcBorders>
          </w:tcPr>
          <w:p w14:paraId="2239296A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  <w:tcBorders>
              <w:bottom w:val="single" w:sz="6" w:space="0" w:color="auto"/>
            </w:tcBorders>
          </w:tcPr>
          <w:p w14:paraId="05F68AB9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  <w:tcBorders>
              <w:bottom w:val="single" w:sz="6" w:space="0" w:color="auto"/>
            </w:tcBorders>
          </w:tcPr>
          <w:p w14:paraId="5E348C0F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C2C" w:rsidRPr="00C900AA" w14:paraId="1737F37D" w14:textId="77777777" w:rsidTr="00215C2C">
        <w:tc>
          <w:tcPr>
            <w:tcW w:w="767" w:type="pct"/>
            <w:vMerge w:val="restart"/>
            <w:tcBorders>
              <w:top w:val="single" w:sz="6" w:space="0" w:color="auto"/>
            </w:tcBorders>
            <w:vAlign w:val="center"/>
          </w:tcPr>
          <w:p w14:paraId="66604D1A" w14:textId="75B940A3" w:rsidR="0068218F" w:rsidRPr="00C900AA" w:rsidRDefault="0068218F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PBS</w:t>
            </w:r>
          </w:p>
        </w:tc>
        <w:tc>
          <w:tcPr>
            <w:tcW w:w="1033" w:type="pct"/>
            <w:tcBorders>
              <w:top w:val="single" w:sz="6" w:space="0" w:color="auto"/>
            </w:tcBorders>
          </w:tcPr>
          <w:p w14:paraId="177AC5ED" w14:textId="657B96F9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861" w:type="pct"/>
            <w:tcBorders>
              <w:top w:val="single" w:sz="6" w:space="0" w:color="auto"/>
            </w:tcBorders>
          </w:tcPr>
          <w:p w14:paraId="5C07C2A7" w14:textId="04624064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384" w:type="pct"/>
            <w:tcBorders>
              <w:top w:val="single" w:sz="6" w:space="0" w:color="auto"/>
            </w:tcBorders>
          </w:tcPr>
          <w:p w14:paraId="30C36B4B" w14:textId="517C76A8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3" w:type="pct"/>
            <w:vMerge w:val="restart"/>
            <w:tcBorders>
              <w:top w:val="single" w:sz="6" w:space="0" w:color="auto"/>
            </w:tcBorders>
          </w:tcPr>
          <w:p w14:paraId="53F7E1EE" w14:textId="6DFC3043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</w:tcBorders>
          </w:tcPr>
          <w:p w14:paraId="67A33E73" w14:textId="3393B5B2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5.446</w:t>
            </w:r>
          </w:p>
        </w:tc>
        <w:tc>
          <w:tcPr>
            <w:tcW w:w="686" w:type="pct"/>
            <w:vMerge w:val="restart"/>
            <w:tcBorders>
              <w:top w:val="single" w:sz="6" w:space="0" w:color="auto"/>
            </w:tcBorders>
          </w:tcPr>
          <w:p w14:paraId="7C9FBD8E" w14:textId="0FF50E5F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6.846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215C2C" w:rsidRPr="00C900AA" w14:paraId="265E78A1" w14:textId="77777777" w:rsidTr="00215C2C">
        <w:tc>
          <w:tcPr>
            <w:tcW w:w="767" w:type="pct"/>
            <w:vMerge/>
          </w:tcPr>
          <w:p w14:paraId="5884C279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</w:tcPr>
          <w:p w14:paraId="78258168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61" w:type="pct"/>
          </w:tcPr>
          <w:p w14:paraId="51E270BC" w14:textId="38CA484E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384" w:type="pct"/>
          </w:tcPr>
          <w:p w14:paraId="770BC32C" w14:textId="79F89BC3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43" w:type="pct"/>
            <w:vMerge/>
          </w:tcPr>
          <w:p w14:paraId="194B57E3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7A775E54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</w:tcPr>
          <w:p w14:paraId="506AA590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C2C" w:rsidRPr="00C900AA" w14:paraId="5BEFC728" w14:textId="77777777" w:rsidTr="00215C2C">
        <w:tc>
          <w:tcPr>
            <w:tcW w:w="767" w:type="pct"/>
            <w:vMerge/>
            <w:tcBorders>
              <w:bottom w:val="single" w:sz="6" w:space="0" w:color="auto"/>
            </w:tcBorders>
          </w:tcPr>
          <w:p w14:paraId="114680DF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6" w:space="0" w:color="auto"/>
            </w:tcBorders>
          </w:tcPr>
          <w:p w14:paraId="58CAB052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1" w:type="pct"/>
            <w:tcBorders>
              <w:bottom w:val="single" w:sz="6" w:space="0" w:color="auto"/>
            </w:tcBorders>
          </w:tcPr>
          <w:p w14:paraId="72DB144D" w14:textId="2D236166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</w:p>
        </w:tc>
        <w:tc>
          <w:tcPr>
            <w:tcW w:w="384" w:type="pct"/>
            <w:tcBorders>
              <w:bottom w:val="single" w:sz="6" w:space="0" w:color="auto"/>
            </w:tcBorders>
          </w:tcPr>
          <w:p w14:paraId="59A6B7FF" w14:textId="0B349248" w:rsidR="0068218F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43" w:type="pct"/>
            <w:vMerge/>
            <w:tcBorders>
              <w:bottom w:val="single" w:sz="6" w:space="0" w:color="auto"/>
            </w:tcBorders>
          </w:tcPr>
          <w:p w14:paraId="6BED8C5F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  <w:tcBorders>
              <w:bottom w:val="single" w:sz="6" w:space="0" w:color="auto"/>
            </w:tcBorders>
          </w:tcPr>
          <w:p w14:paraId="132F1771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  <w:tcBorders>
              <w:bottom w:val="single" w:sz="6" w:space="0" w:color="auto"/>
            </w:tcBorders>
          </w:tcPr>
          <w:p w14:paraId="10A31881" w14:textId="77777777" w:rsidR="0068218F" w:rsidRPr="00C900AA" w:rsidRDefault="006821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30C" w:rsidRPr="00C900AA" w14:paraId="2EF146F8" w14:textId="77777777" w:rsidTr="00215C2C">
        <w:tc>
          <w:tcPr>
            <w:tcW w:w="767" w:type="pct"/>
            <w:vMerge w:val="restart"/>
            <w:tcBorders>
              <w:top w:val="single" w:sz="6" w:space="0" w:color="auto"/>
            </w:tcBorders>
            <w:vAlign w:val="center"/>
          </w:tcPr>
          <w:p w14:paraId="0BE32EFA" w14:textId="7358C129" w:rsidR="00C3330C" w:rsidRPr="00C900AA" w:rsidRDefault="00C3330C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1033" w:type="pct"/>
            <w:tcBorders>
              <w:top w:val="single" w:sz="6" w:space="0" w:color="auto"/>
            </w:tcBorders>
          </w:tcPr>
          <w:p w14:paraId="258DD163" w14:textId="486A8E35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861" w:type="pct"/>
            <w:tcBorders>
              <w:top w:val="single" w:sz="6" w:space="0" w:color="auto"/>
            </w:tcBorders>
          </w:tcPr>
          <w:p w14:paraId="4CA69A85" w14:textId="2EDB0ED1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384" w:type="pct"/>
            <w:tcBorders>
              <w:top w:val="single" w:sz="6" w:space="0" w:color="auto"/>
            </w:tcBorders>
          </w:tcPr>
          <w:p w14:paraId="2E82B074" w14:textId="47095384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3" w:type="pct"/>
            <w:vMerge w:val="restart"/>
            <w:tcBorders>
              <w:top w:val="single" w:sz="6" w:space="0" w:color="auto"/>
            </w:tcBorders>
          </w:tcPr>
          <w:p w14:paraId="66B822E9" w14:textId="6C4813D8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</w:tcBorders>
          </w:tcPr>
          <w:p w14:paraId="41203D81" w14:textId="44763541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  <w:tc>
          <w:tcPr>
            <w:tcW w:w="686" w:type="pct"/>
            <w:vMerge w:val="restart"/>
            <w:tcBorders>
              <w:top w:val="single" w:sz="6" w:space="0" w:color="auto"/>
            </w:tcBorders>
          </w:tcPr>
          <w:p w14:paraId="0CE4572E" w14:textId="01486746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</w:tr>
      <w:tr w:rsidR="00C3330C" w:rsidRPr="00C900AA" w14:paraId="7ACFB324" w14:textId="77777777" w:rsidTr="00215C2C">
        <w:tc>
          <w:tcPr>
            <w:tcW w:w="767" w:type="pct"/>
            <w:vMerge/>
          </w:tcPr>
          <w:p w14:paraId="793C67F7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</w:tcPr>
          <w:p w14:paraId="1D6D60B3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61" w:type="pct"/>
          </w:tcPr>
          <w:p w14:paraId="08237126" w14:textId="32B564AF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384" w:type="pct"/>
          </w:tcPr>
          <w:p w14:paraId="52B8622C" w14:textId="611AE139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43" w:type="pct"/>
            <w:vMerge/>
          </w:tcPr>
          <w:p w14:paraId="069B01A3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039A80EB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</w:tcPr>
          <w:p w14:paraId="59505B69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30C" w:rsidRPr="00C900AA" w14:paraId="1EEB1160" w14:textId="77777777" w:rsidTr="00215C2C">
        <w:tc>
          <w:tcPr>
            <w:tcW w:w="767" w:type="pct"/>
            <w:vMerge/>
            <w:tcBorders>
              <w:bottom w:val="single" w:sz="6" w:space="0" w:color="auto"/>
            </w:tcBorders>
          </w:tcPr>
          <w:p w14:paraId="0D1870C8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6" w:space="0" w:color="auto"/>
            </w:tcBorders>
          </w:tcPr>
          <w:p w14:paraId="7DAB5024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1" w:type="pct"/>
            <w:tcBorders>
              <w:bottom w:val="single" w:sz="6" w:space="0" w:color="auto"/>
            </w:tcBorders>
          </w:tcPr>
          <w:p w14:paraId="302E6AB8" w14:textId="5860C6A8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384" w:type="pct"/>
            <w:tcBorders>
              <w:bottom w:val="single" w:sz="6" w:space="0" w:color="auto"/>
            </w:tcBorders>
          </w:tcPr>
          <w:p w14:paraId="7FC0CF36" w14:textId="147263F9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43" w:type="pct"/>
            <w:vMerge/>
            <w:tcBorders>
              <w:bottom w:val="single" w:sz="6" w:space="0" w:color="auto"/>
            </w:tcBorders>
          </w:tcPr>
          <w:p w14:paraId="22DA3791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  <w:tcBorders>
              <w:bottom w:val="single" w:sz="6" w:space="0" w:color="auto"/>
            </w:tcBorders>
          </w:tcPr>
          <w:p w14:paraId="28926D59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  <w:tcBorders>
              <w:bottom w:val="single" w:sz="6" w:space="0" w:color="auto"/>
            </w:tcBorders>
          </w:tcPr>
          <w:p w14:paraId="1479C79A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30C" w:rsidRPr="00C900AA" w14:paraId="6B2597EA" w14:textId="77777777" w:rsidTr="00215C2C">
        <w:tc>
          <w:tcPr>
            <w:tcW w:w="767" w:type="pct"/>
            <w:vMerge w:val="restart"/>
            <w:tcBorders>
              <w:top w:val="single" w:sz="6" w:space="0" w:color="auto"/>
            </w:tcBorders>
            <w:vAlign w:val="center"/>
          </w:tcPr>
          <w:p w14:paraId="3B064CB8" w14:textId="102C21DC" w:rsidR="00C3330C" w:rsidRPr="00C900AA" w:rsidRDefault="00C3330C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1033" w:type="pct"/>
            <w:tcBorders>
              <w:top w:val="single" w:sz="6" w:space="0" w:color="auto"/>
            </w:tcBorders>
          </w:tcPr>
          <w:p w14:paraId="7BB9F533" w14:textId="7F98EEE3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861" w:type="pct"/>
            <w:tcBorders>
              <w:top w:val="single" w:sz="6" w:space="0" w:color="auto"/>
            </w:tcBorders>
          </w:tcPr>
          <w:p w14:paraId="280094DF" w14:textId="7EEDB1AE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384" w:type="pct"/>
            <w:tcBorders>
              <w:top w:val="single" w:sz="6" w:space="0" w:color="auto"/>
            </w:tcBorders>
          </w:tcPr>
          <w:p w14:paraId="395C05DB" w14:textId="03720919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3" w:type="pct"/>
            <w:vMerge w:val="restart"/>
            <w:tcBorders>
              <w:top w:val="single" w:sz="6" w:space="0" w:color="auto"/>
            </w:tcBorders>
          </w:tcPr>
          <w:p w14:paraId="1A596A0B" w14:textId="7EA8E2E2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</w:tcBorders>
          </w:tcPr>
          <w:p w14:paraId="7345E669" w14:textId="79EEEABA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.961</w:t>
            </w:r>
          </w:p>
        </w:tc>
        <w:tc>
          <w:tcPr>
            <w:tcW w:w="686" w:type="pct"/>
            <w:vMerge w:val="restart"/>
            <w:tcBorders>
              <w:top w:val="single" w:sz="6" w:space="0" w:color="auto"/>
            </w:tcBorders>
          </w:tcPr>
          <w:p w14:paraId="5BA52FBF" w14:textId="74567F3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C3330C" w:rsidRPr="00C900AA" w14:paraId="13E86DAD" w14:textId="77777777" w:rsidTr="00215C2C">
        <w:tc>
          <w:tcPr>
            <w:tcW w:w="767" w:type="pct"/>
            <w:vMerge/>
          </w:tcPr>
          <w:p w14:paraId="1C41CA92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</w:tcPr>
          <w:p w14:paraId="2304FF82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61" w:type="pct"/>
          </w:tcPr>
          <w:p w14:paraId="11CAE81C" w14:textId="7CBD6619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384" w:type="pct"/>
          </w:tcPr>
          <w:p w14:paraId="30373165" w14:textId="7DE232DC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43" w:type="pct"/>
            <w:vMerge/>
          </w:tcPr>
          <w:p w14:paraId="506EC482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4475A0BE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</w:tcPr>
          <w:p w14:paraId="6FA479FA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30C" w:rsidRPr="00C900AA" w14:paraId="397D30AC" w14:textId="77777777" w:rsidTr="00215C2C">
        <w:tc>
          <w:tcPr>
            <w:tcW w:w="767" w:type="pct"/>
            <w:vMerge/>
            <w:tcBorders>
              <w:bottom w:val="single" w:sz="6" w:space="0" w:color="auto"/>
            </w:tcBorders>
          </w:tcPr>
          <w:p w14:paraId="56C43115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6" w:space="0" w:color="auto"/>
            </w:tcBorders>
          </w:tcPr>
          <w:p w14:paraId="3F9BC50D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1" w:type="pct"/>
            <w:tcBorders>
              <w:bottom w:val="single" w:sz="6" w:space="0" w:color="auto"/>
            </w:tcBorders>
          </w:tcPr>
          <w:p w14:paraId="55E35611" w14:textId="5A3389CA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384" w:type="pct"/>
            <w:tcBorders>
              <w:bottom w:val="single" w:sz="6" w:space="0" w:color="auto"/>
            </w:tcBorders>
          </w:tcPr>
          <w:p w14:paraId="0D69BBEC" w14:textId="6E7755A2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43" w:type="pct"/>
            <w:vMerge/>
            <w:tcBorders>
              <w:bottom w:val="single" w:sz="6" w:space="0" w:color="auto"/>
            </w:tcBorders>
          </w:tcPr>
          <w:p w14:paraId="2C5AF5DF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  <w:tcBorders>
              <w:bottom w:val="single" w:sz="6" w:space="0" w:color="auto"/>
            </w:tcBorders>
          </w:tcPr>
          <w:p w14:paraId="38973B23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  <w:tcBorders>
              <w:bottom w:val="single" w:sz="6" w:space="0" w:color="auto"/>
            </w:tcBorders>
          </w:tcPr>
          <w:p w14:paraId="1CC4805D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30C" w:rsidRPr="00C900AA" w14:paraId="13BE2760" w14:textId="77777777" w:rsidTr="00215C2C">
        <w:tc>
          <w:tcPr>
            <w:tcW w:w="767" w:type="pct"/>
            <w:vMerge w:val="restart"/>
            <w:tcBorders>
              <w:top w:val="single" w:sz="6" w:space="0" w:color="auto"/>
            </w:tcBorders>
            <w:vAlign w:val="center"/>
          </w:tcPr>
          <w:p w14:paraId="12C11BDE" w14:textId="52064235" w:rsidR="00C3330C" w:rsidRPr="00C900AA" w:rsidRDefault="00C3330C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NaCl</w:t>
            </w:r>
          </w:p>
        </w:tc>
        <w:tc>
          <w:tcPr>
            <w:tcW w:w="1033" w:type="pct"/>
            <w:tcBorders>
              <w:top w:val="single" w:sz="6" w:space="0" w:color="auto"/>
            </w:tcBorders>
          </w:tcPr>
          <w:p w14:paraId="1556BDE9" w14:textId="1FDDB563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861" w:type="pct"/>
            <w:tcBorders>
              <w:top w:val="single" w:sz="6" w:space="0" w:color="auto"/>
            </w:tcBorders>
          </w:tcPr>
          <w:p w14:paraId="3BC05834" w14:textId="634D403C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384" w:type="pct"/>
            <w:tcBorders>
              <w:top w:val="single" w:sz="6" w:space="0" w:color="auto"/>
            </w:tcBorders>
          </w:tcPr>
          <w:p w14:paraId="5D04A472" w14:textId="731D0D74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3" w:type="pct"/>
            <w:vMerge w:val="restart"/>
            <w:tcBorders>
              <w:top w:val="single" w:sz="6" w:space="0" w:color="auto"/>
            </w:tcBorders>
          </w:tcPr>
          <w:p w14:paraId="1625964A" w14:textId="165CC011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</w:tcBorders>
          </w:tcPr>
          <w:p w14:paraId="3B034570" w14:textId="369BFAF8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686" w:type="pct"/>
            <w:vMerge w:val="restart"/>
            <w:tcBorders>
              <w:top w:val="single" w:sz="6" w:space="0" w:color="auto"/>
            </w:tcBorders>
          </w:tcPr>
          <w:p w14:paraId="078BA824" w14:textId="0E9874F4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</w:tr>
      <w:tr w:rsidR="00C3330C" w:rsidRPr="00C900AA" w14:paraId="772773BA" w14:textId="77777777" w:rsidTr="00215C2C">
        <w:tc>
          <w:tcPr>
            <w:tcW w:w="767" w:type="pct"/>
            <w:vMerge/>
          </w:tcPr>
          <w:p w14:paraId="00F94D7E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</w:tcPr>
          <w:p w14:paraId="771E966A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61" w:type="pct"/>
          </w:tcPr>
          <w:p w14:paraId="6B7D50D3" w14:textId="2CF158EE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384" w:type="pct"/>
          </w:tcPr>
          <w:p w14:paraId="41929ED2" w14:textId="7B187EC1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43" w:type="pct"/>
            <w:vMerge/>
          </w:tcPr>
          <w:p w14:paraId="30E3B4FB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2AA2E118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</w:tcPr>
          <w:p w14:paraId="45A21C60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30C" w:rsidRPr="00C900AA" w14:paraId="1BBDEA34" w14:textId="77777777" w:rsidTr="00215C2C">
        <w:tc>
          <w:tcPr>
            <w:tcW w:w="767" w:type="pct"/>
            <w:vMerge/>
            <w:tcBorders>
              <w:bottom w:val="single" w:sz="6" w:space="0" w:color="auto"/>
            </w:tcBorders>
          </w:tcPr>
          <w:p w14:paraId="3F8F9324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6" w:space="0" w:color="auto"/>
            </w:tcBorders>
          </w:tcPr>
          <w:p w14:paraId="020CAD90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1" w:type="pct"/>
            <w:tcBorders>
              <w:bottom w:val="single" w:sz="6" w:space="0" w:color="auto"/>
            </w:tcBorders>
          </w:tcPr>
          <w:p w14:paraId="3B6B2CDA" w14:textId="3D7F2889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384" w:type="pct"/>
            <w:tcBorders>
              <w:bottom w:val="single" w:sz="6" w:space="0" w:color="auto"/>
            </w:tcBorders>
          </w:tcPr>
          <w:p w14:paraId="19A4823D" w14:textId="6C3B662C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43" w:type="pct"/>
            <w:vMerge/>
            <w:tcBorders>
              <w:bottom w:val="single" w:sz="6" w:space="0" w:color="auto"/>
            </w:tcBorders>
          </w:tcPr>
          <w:p w14:paraId="57251CE0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  <w:tcBorders>
              <w:bottom w:val="single" w:sz="6" w:space="0" w:color="auto"/>
            </w:tcBorders>
          </w:tcPr>
          <w:p w14:paraId="45D1987D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  <w:tcBorders>
              <w:bottom w:val="single" w:sz="6" w:space="0" w:color="auto"/>
            </w:tcBorders>
          </w:tcPr>
          <w:p w14:paraId="14D3C875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30C" w:rsidRPr="00C900AA" w14:paraId="2CCD0EE8" w14:textId="77777777" w:rsidTr="00215C2C">
        <w:tc>
          <w:tcPr>
            <w:tcW w:w="767" w:type="pct"/>
            <w:vMerge w:val="restart"/>
            <w:tcBorders>
              <w:top w:val="single" w:sz="6" w:space="0" w:color="auto"/>
            </w:tcBorders>
            <w:vAlign w:val="center"/>
          </w:tcPr>
          <w:p w14:paraId="5FCE7B1F" w14:textId="16EB780B" w:rsidR="00C3330C" w:rsidRPr="00C900AA" w:rsidRDefault="00C3330C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033" w:type="pct"/>
            <w:tcBorders>
              <w:top w:val="single" w:sz="6" w:space="0" w:color="auto"/>
            </w:tcBorders>
          </w:tcPr>
          <w:p w14:paraId="0F5630E0" w14:textId="49F4B98A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861" w:type="pct"/>
            <w:tcBorders>
              <w:top w:val="single" w:sz="6" w:space="0" w:color="auto"/>
            </w:tcBorders>
          </w:tcPr>
          <w:p w14:paraId="789DC854" w14:textId="6133AA6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384" w:type="pct"/>
            <w:tcBorders>
              <w:top w:val="single" w:sz="6" w:space="0" w:color="auto"/>
            </w:tcBorders>
          </w:tcPr>
          <w:p w14:paraId="581B3F3E" w14:textId="3DCB9A33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3" w:type="pct"/>
            <w:vMerge w:val="restart"/>
            <w:tcBorders>
              <w:top w:val="single" w:sz="6" w:space="0" w:color="auto"/>
            </w:tcBorders>
          </w:tcPr>
          <w:p w14:paraId="285609C3" w14:textId="5BC17E3E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</w:tcBorders>
          </w:tcPr>
          <w:p w14:paraId="07C14853" w14:textId="0B4523D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7.594</w:t>
            </w:r>
          </w:p>
        </w:tc>
        <w:tc>
          <w:tcPr>
            <w:tcW w:w="686" w:type="pct"/>
            <w:vMerge w:val="restart"/>
            <w:tcBorders>
              <w:top w:val="single" w:sz="6" w:space="0" w:color="auto"/>
            </w:tcBorders>
          </w:tcPr>
          <w:p w14:paraId="1D003A66" w14:textId="68EBB0F3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.192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</w:tr>
      <w:tr w:rsidR="00C3330C" w:rsidRPr="00C900AA" w14:paraId="1E5C2506" w14:textId="77777777" w:rsidTr="00215C2C">
        <w:tc>
          <w:tcPr>
            <w:tcW w:w="767" w:type="pct"/>
            <w:vMerge/>
          </w:tcPr>
          <w:p w14:paraId="51C1A86E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</w:tcPr>
          <w:p w14:paraId="0D676F1D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861" w:type="pct"/>
          </w:tcPr>
          <w:p w14:paraId="541E5545" w14:textId="5F715820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384" w:type="pct"/>
          </w:tcPr>
          <w:p w14:paraId="2ABA1893" w14:textId="363C29ED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43" w:type="pct"/>
            <w:vMerge/>
          </w:tcPr>
          <w:p w14:paraId="404D9772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7BB7B44C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</w:tcPr>
          <w:p w14:paraId="518CB72D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30C" w:rsidRPr="00C900AA" w14:paraId="68BEF882" w14:textId="77777777" w:rsidTr="00215C2C">
        <w:tc>
          <w:tcPr>
            <w:tcW w:w="767" w:type="pct"/>
            <w:vMerge/>
            <w:tcBorders>
              <w:bottom w:val="single" w:sz="8" w:space="0" w:color="auto"/>
            </w:tcBorders>
          </w:tcPr>
          <w:p w14:paraId="50050B54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8" w:space="0" w:color="auto"/>
            </w:tcBorders>
          </w:tcPr>
          <w:p w14:paraId="6C907F89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1" w:type="pct"/>
            <w:tcBorders>
              <w:bottom w:val="single" w:sz="8" w:space="0" w:color="auto"/>
            </w:tcBorders>
          </w:tcPr>
          <w:p w14:paraId="7E79ABCB" w14:textId="065A089E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384" w:type="pct"/>
            <w:tcBorders>
              <w:bottom w:val="single" w:sz="8" w:space="0" w:color="auto"/>
            </w:tcBorders>
          </w:tcPr>
          <w:p w14:paraId="1CC082DC" w14:textId="403A010D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43" w:type="pct"/>
            <w:vMerge/>
            <w:tcBorders>
              <w:bottom w:val="single" w:sz="8" w:space="0" w:color="auto"/>
            </w:tcBorders>
          </w:tcPr>
          <w:p w14:paraId="2068EBFE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vMerge/>
            <w:tcBorders>
              <w:bottom w:val="single" w:sz="8" w:space="0" w:color="auto"/>
            </w:tcBorders>
          </w:tcPr>
          <w:p w14:paraId="74324058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vMerge/>
            <w:tcBorders>
              <w:bottom w:val="single" w:sz="8" w:space="0" w:color="auto"/>
            </w:tcBorders>
          </w:tcPr>
          <w:p w14:paraId="46DB5E57" w14:textId="77777777" w:rsidR="00C3330C" w:rsidRPr="00C900AA" w:rsidRDefault="00C3330C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03755BF" w14:textId="77777777" w:rsidR="0068218F" w:rsidRDefault="0068218F" w:rsidP="0068218F"/>
    <w:p w14:paraId="3F0E792B" w14:textId="163CF492" w:rsidR="00A01283" w:rsidRPr="00C900AA" w:rsidRDefault="00C900AA" w:rsidP="0068218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 </w:t>
      </w:r>
      <w:r w:rsidR="006A2A69">
        <w:rPr>
          <w:rFonts w:ascii="Times New Roman" w:hAnsi="Times New Roman" w:cs="Times New Roman"/>
          <w:sz w:val="20"/>
          <w:szCs w:val="20"/>
        </w:rPr>
        <w:t>Post hoc t-test of the various pairs of experimental condit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848"/>
        <w:gridCol w:w="601"/>
        <w:gridCol w:w="595"/>
        <w:gridCol w:w="805"/>
        <w:gridCol w:w="601"/>
        <w:gridCol w:w="595"/>
        <w:gridCol w:w="932"/>
        <w:gridCol w:w="554"/>
        <w:gridCol w:w="784"/>
        <w:gridCol w:w="1056"/>
        <w:gridCol w:w="1279"/>
      </w:tblGrid>
      <w:tr w:rsidR="00215C2C" w:rsidRPr="00230E02" w14:paraId="5CC3B086" w14:textId="579CE51D" w:rsidTr="00215C2C">
        <w:tc>
          <w:tcPr>
            <w:tcW w:w="379" w:type="pct"/>
            <w:tcBorders>
              <w:top w:val="single" w:sz="8" w:space="0" w:color="auto"/>
              <w:bottom w:val="single" w:sz="6" w:space="0" w:color="auto"/>
            </w:tcBorders>
          </w:tcPr>
          <w:p w14:paraId="754F29DF" w14:textId="210470CC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453" w:type="pct"/>
            <w:tcBorders>
              <w:top w:val="single" w:sz="8" w:space="0" w:color="auto"/>
              <w:bottom w:val="single" w:sz="6" w:space="0" w:color="auto"/>
            </w:tcBorders>
          </w:tcPr>
          <w:p w14:paraId="790637EF" w14:textId="343B94AE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 xml:space="preserve">Sample 1 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6" w:space="0" w:color="auto"/>
            </w:tcBorders>
          </w:tcPr>
          <w:p w14:paraId="7E9CC9A0" w14:textId="41B0CE9B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6" w:space="0" w:color="auto"/>
            </w:tcBorders>
          </w:tcPr>
          <w:p w14:paraId="5FEFFE6D" w14:textId="1A857E5E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6" w:space="0" w:color="auto"/>
            </w:tcBorders>
          </w:tcPr>
          <w:p w14:paraId="15008CD1" w14:textId="11C95008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Sample2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6" w:space="0" w:color="auto"/>
            </w:tcBorders>
          </w:tcPr>
          <w:p w14:paraId="5126F302" w14:textId="605A200A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6" w:space="0" w:color="auto"/>
            </w:tcBorders>
          </w:tcPr>
          <w:p w14:paraId="5E457FB2" w14:textId="5328054B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6" w:space="0" w:color="auto"/>
            </w:tcBorders>
          </w:tcPr>
          <w:p w14:paraId="2B40C60D" w14:textId="0B371F46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</w:tc>
        <w:tc>
          <w:tcPr>
            <w:tcW w:w="296" w:type="pct"/>
            <w:tcBorders>
              <w:top w:val="single" w:sz="8" w:space="0" w:color="auto"/>
              <w:bottom w:val="single" w:sz="6" w:space="0" w:color="auto"/>
            </w:tcBorders>
          </w:tcPr>
          <w:p w14:paraId="6EFABA42" w14:textId="0A6AD02E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DOF</w:t>
            </w:r>
          </w:p>
        </w:tc>
        <w:tc>
          <w:tcPr>
            <w:tcW w:w="419" w:type="pct"/>
            <w:tcBorders>
              <w:top w:val="single" w:sz="8" w:space="0" w:color="auto"/>
              <w:bottom w:val="single" w:sz="6" w:space="0" w:color="auto"/>
            </w:tcBorders>
          </w:tcPr>
          <w:p w14:paraId="23C87881" w14:textId="012480E2" w:rsidR="00A01283" w:rsidRPr="00230E02" w:rsidRDefault="00A01283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Welch T</w:t>
            </w:r>
          </w:p>
        </w:tc>
        <w:tc>
          <w:tcPr>
            <w:tcW w:w="564" w:type="pct"/>
            <w:tcBorders>
              <w:top w:val="single" w:sz="8" w:space="0" w:color="auto"/>
              <w:bottom w:val="single" w:sz="6" w:space="0" w:color="auto"/>
            </w:tcBorders>
          </w:tcPr>
          <w:p w14:paraId="4DEBD080" w14:textId="61702566" w:rsidR="00A01283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Adj. p-value</w:t>
            </w:r>
          </w:p>
        </w:tc>
        <w:tc>
          <w:tcPr>
            <w:tcW w:w="683" w:type="pct"/>
            <w:tcBorders>
              <w:top w:val="single" w:sz="8" w:space="0" w:color="auto"/>
              <w:bottom w:val="single" w:sz="6" w:space="0" w:color="auto"/>
            </w:tcBorders>
          </w:tcPr>
          <w:p w14:paraId="390E6BFE" w14:textId="7810C391" w:rsidR="00A01283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95% Cohen D</w:t>
            </w:r>
          </w:p>
        </w:tc>
      </w:tr>
      <w:tr w:rsidR="003E1ADB" w:rsidRPr="00230E02" w14:paraId="2F2761C3" w14:textId="7951BCAC" w:rsidTr="00215C2C">
        <w:tc>
          <w:tcPr>
            <w:tcW w:w="379" w:type="pct"/>
            <w:vMerge w:val="restart"/>
            <w:tcBorders>
              <w:top w:val="single" w:sz="6" w:space="0" w:color="auto"/>
            </w:tcBorders>
            <w:vAlign w:val="center"/>
          </w:tcPr>
          <w:p w14:paraId="5A57DF57" w14:textId="05D0287F" w:rsidR="00230E02" w:rsidRPr="00230E02" w:rsidRDefault="00230E02" w:rsidP="00230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453" w:type="pct"/>
            <w:vMerge w:val="restart"/>
            <w:tcBorders>
              <w:top w:val="single" w:sz="6" w:space="0" w:color="auto"/>
            </w:tcBorders>
            <w:vAlign w:val="center"/>
          </w:tcPr>
          <w:p w14:paraId="78200490" w14:textId="65240A6A" w:rsidR="00230E02" w:rsidRPr="00230E02" w:rsidRDefault="00230E02" w:rsidP="00230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21" w:type="pct"/>
            <w:vMerge w:val="restart"/>
            <w:tcBorders>
              <w:top w:val="single" w:sz="6" w:space="0" w:color="auto"/>
            </w:tcBorders>
            <w:vAlign w:val="center"/>
          </w:tcPr>
          <w:p w14:paraId="7F5C0118" w14:textId="35E1C05D" w:rsidR="00230E02" w:rsidRPr="00230E02" w:rsidRDefault="00230E02" w:rsidP="00230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</w:tcBorders>
            <w:vAlign w:val="center"/>
          </w:tcPr>
          <w:p w14:paraId="07A2EE6F" w14:textId="08EB26BE" w:rsidR="00230E02" w:rsidRPr="00230E02" w:rsidRDefault="00230E02" w:rsidP="00230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430" w:type="pct"/>
            <w:tcBorders>
              <w:top w:val="single" w:sz="6" w:space="0" w:color="auto"/>
            </w:tcBorders>
          </w:tcPr>
          <w:p w14:paraId="10A1BD6B" w14:textId="56E71D11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PBS</w:t>
            </w: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27EC61FA" w14:textId="3E0D0B75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32777ED3" w14:textId="14C904EC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498" w:type="pct"/>
            <w:tcBorders>
              <w:top w:val="single" w:sz="6" w:space="0" w:color="auto"/>
            </w:tcBorders>
          </w:tcPr>
          <w:p w14:paraId="2D4937AD" w14:textId="46FEF1BB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296" w:type="pct"/>
            <w:tcBorders>
              <w:top w:val="single" w:sz="6" w:space="0" w:color="auto"/>
            </w:tcBorders>
          </w:tcPr>
          <w:p w14:paraId="6CE9A536" w14:textId="702DCD8A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419" w:type="pct"/>
            <w:tcBorders>
              <w:top w:val="single" w:sz="6" w:space="0" w:color="auto"/>
            </w:tcBorders>
          </w:tcPr>
          <w:p w14:paraId="5A73FFC0" w14:textId="1E72CA16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0.602</w:t>
            </w:r>
          </w:p>
        </w:tc>
        <w:tc>
          <w:tcPr>
            <w:tcW w:w="564" w:type="pct"/>
            <w:tcBorders>
              <w:top w:val="single" w:sz="6" w:space="0" w:color="auto"/>
            </w:tcBorders>
          </w:tcPr>
          <w:p w14:paraId="2D301874" w14:textId="187116F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96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pct"/>
            <w:tcBorders>
              <w:top w:val="single" w:sz="6" w:space="0" w:color="auto"/>
            </w:tcBorders>
          </w:tcPr>
          <w:p w14:paraId="4FC004AD" w14:textId="619BB6A6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E1ADB" w:rsidRPr="00230E02" w14:paraId="35C5E1F9" w14:textId="148033CC" w:rsidTr="00215C2C">
        <w:tc>
          <w:tcPr>
            <w:tcW w:w="379" w:type="pct"/>
            <w:vMerge/>
          </w:tcPr>
          <w:p w14:paraId="14DE36BB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</w:tcPr>
          <w:p w14:paraId="2BE662F3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</w:tcPr>
          <w:p w14:paraId="406ED4E7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</w:tcPr>
          <w:p w14:paraId="76EA6679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</w:tcPr>
          <w:p w14:paraId="196A37E1" w14:textId="34716D88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321" w:type="pct"/>
          </w:tcPr>
          <w:p w14:paraId="1AEE7966" w14:textId="383D95BD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318" w:type="pct"/>
          </w:tcPr>
          <w:p w14:paraId="49B3FC8B" w14:textId="5C547DA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498" w:type="pct"/>
          </w:tcPr>
          <w:p w14:paraId="18EC4D12" w14:textId="14E10B2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296" w:type="pct"/>
          </w:tcPr>
          <w:p w14:paraId="3C556695" w14:textId="21146FCE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419" w:type="pct"/>
          </w:tcPr>
          <w:p w14:paraId="334D4110" w14:textId="27343A1E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.758</w:t>
            </w:r>
          </w:p>
        </w:tc>
        <w:tc>
          <w:tcPr>
            <w:tcW w:w="564" w:type="pct"/>
          </w:tcPr>
          <w:p w14:paraId="524EA530" w14:textId="5E43F653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96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83" w:type="pct"/>
          </w:tcPr>
          <w:p w14:paraId="154FCF83" w14:textId="216A66F4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61, 1.867]</w:t>
            </w:r>
          </w:p>
        </w:tc>
      </w:tr>
      <w:tr w:rsidR="003E1ADB" w:rsidRPr="00230E02" w14:paraId="4E3AFA03" w14:textId="31D8831F" w:rsidTr="00215C2C">
        <w:tc>
          <w:tcPr>
            <w:tcW w:w="379" w:type="pct"/>
            <w:vMerge/>
          </w:tcPr>
          <w:p w14:paraId="037ADB29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</w:tcPr>
          <w:p w14:paraId="1B36753C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</w:tcPr>
          <w:p w14:paraId="133C4143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</w:tcPr>
          <w:p w14:paraId="09A05F3D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</w:tcPr>
          <w:p w14:paraId="68726DF7" w14:textId="0B96EEB2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321" w:type="pct"/>
          </w:tcPr>
          <w:p w14:paraId="08F18F86" w14:textId="1CFFEA56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318" w:type="pct"/>
          </w:tcPr>
          <w:p w14:paraId="361BC5A5" w14:textId="47210985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498" w:type="pct"/>
          </w:tcPr>
          <w:p w14:paraId="627A2D18" w14:textId="01542B7A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296" w:type="pct"/>
          </w:tcPr>
          <w:p w14:paraId="0420EFFA" w14:textId="2E264263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419" w:type="pct"/>
          </w:tcPr>
          <w:p w14:paraId="7EA2FFC4" w14:textId="1B26F369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6.075</w:t>
            </w:r>
          </w:p>
        </w:tc>
        <w:tc>
          <w:tcPr>
            <w:tcW w:w="564" w:type="pct"/>
          </w:tcPr>
          <w:p w14:paraId="37526D4A" w14:textId="4F64B5C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23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83" w:type="pct"/>
          </w:tcPr>
          <w:p w14:paraId="5A2B0E62" w14:textId="4332575D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.000, 2.004</w:t>
            </w:r>
            <w:r w:rsidR="003E1AD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E1ADB" w:rsidRPr="00230E02" w14:paraId="21A009BA" w14:textId="40D3A270" w:rsidTr="00215C2C">
        <w:tc>
          <w:tcPr>
            <w:tcW w:w="379" w:type="pct"/>
            <w:vMerge/>
          </w:tcPr>
          <w:p w14:paraId="47963003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</w:tcPr>
          <w:p w14:paraId="67BCC4A5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</w:tcPr>
          <w:p w14:paraId="4FD0DAD0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</w:tcPr>
          <w:p w14:paraId="1A67347B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</w:tcPr>
          <w:p w14:paraId="04552123" w14:textId="76B0417E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NaCl</w:t>
            </w:r>
          </w:p>
        </w:tc>
        <w:tc>
          <w:tcPr>
            <w:tcW w:w="321" w:type="pct"/>
          </w:tcPr>
          <w:p w14:paraId="50E4F602" w14:textId="35DE3644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318" w:type="pct"/>
          </w:tcPr>
          <w:p w14:paraId="7ABE90B3" w14:textId="15E465E9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498" w:type="pct"/>
          </w:tcPr>
          <w:p w14:paraId="7BC22B65" w14:textId="72620666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296" w:type="pct"/>
          </w:tcPr>
          <w:p w14:paraId="6307B202" w14:textId="365B4B22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419" w:type="pct"/>
          </w:tcPr>
          <w:p w14:paraId="3944DB5B" w14:textId="542DCEAA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.213</w:t>
            </w:r>
          </w:p>
        </w:tc>
        <w:tc>
          <w:tcPr>
            <w:tcW w:w="564" w:type="pct"/>
          </w:tcPr>
          <w:p w14:paraId="1EFE809F" w14:textId="204289C3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3" w:type="pct"/>
          </w:tcPr>
          <w:p w14:paraId="120B7E8D" w14:textId="497EE6DD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787, 1.808]</w:t>
            </w:r>
          </w:p>
        </w:tc>
      </w:tr>
      <w:tr w:rsidR="003E1ADB" w:rsidRPr="00230E02" w14:paraId="5F03C3D3" w14:textId="5E02B539" w:rsidTr="00215C2C">
        <w:tc>
          <w:tcPr>
            <w:tcW w:w="379" w:type="pct"/>
            <w:vMerge/>
            <w:tcBorders>
              <w:bottom w:val="single" w:sz="6" w:space="0" w:color="auto"/>
            </w:tcBorders>
          </w:tcPr>
          <w:p w14:paraId="13A1EBFB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  <w:tcBorders>
              <w:bottom w:val="single" w:sz="6" w:space="0" w:color="auto"/>
            </w:tcBorders>
          </w:tcPr>
          <w:p w14:paraId="45E6B3A1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  <w:tcBorders>
              <w:bottom w:val="single" w:sz="6" w:space="0" w:color="auto"/>
            </w:tcBorders>
          </w:tcPr>
          <w:p w14:paraId="3E861136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bottom w:val="single" w:sz="6" w:space="0" w:color="auto"/>
            </w:tcBorders>
          </w:tcPr>
          <w:p w14:paraId="384F29C5" w14:textId="77777777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6" w:space="0" w:color="auto"/>
            </w:tcBorders>
          </w:tcPr>
          <w:p w14:paraId="50024CA6" w14:textId="2BD5C912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321" w:type="pct"/>
            <w:tcBorders>
              <w:bottom w:val="single" w:sz="6" w:space="0" w:color="auto"/>
            </w:tcBorders>
          </w:tcPr>
          <w:p w14:paraId="03434D3B" w14:textId="59E10CD5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318" w:type="pct"/>
            <w:tcBorders>
              <w:bottom w:val="single" w:sz="6" w:space="0" w:color="auto"/>
            </w:tcBorders>
          </w:tcPr>
          <w:p w14:paraId="47F68A81" w14:textId="70F4C21E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498" w:type="pct"/>
            <w:tcBorders>
              <w:bottom w:val="single" w:sz="6" w:space="0" w:color="auto"/>
            </w:tcBorders>
          </w:tcPr>
          <w:p w14:paraId="582C47F0" w14:textId="418FF2B2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296" w:type="pct"/>
            <w:tcBorders>
              <w:bottom w:val="single" w:sz="6" w:space="0" w:color="auto"/>
            </w:tcBorders>
          </w:tcPr>
          <w:p w14:paraId="35D0A133" w14:textId="0E6E7F25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419" w:type="pct"/>
            <w:tcBorders>
              <w:bottom w:val="single" w:sz="6" w:space="0" w:color="auto"/>
            </w:tcBorders>
          </w:tcPr>
          <w:p w14:paraId="1FC4E14B" w14:textId="3A9371FA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7.383</w:t>
            </w:r>
          </w:p>
        </w:tc>
        <w:tc>
          <w:tcPr>
            <w:tcW w:w="564" w:type="pct"/>
            <w:tcBorders>
              <w:bottom w:val="single" w:sz="6" w:space="0" w:color="auto"/>
            </w:tcBorders>
          </w:tcPr>
          <w:p w14:paraId="1F836C24" w14:textId="09DB755E" w:rsidR="00230E02" w:rsidRPr="00230E02" w:rsidRDefault="00230E02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22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683" w:type="pct"/>
            <w:tcBorders>
              <w:bottom w:val="single" w:sz="6" w:space="0" w:color="auto"/>
            </w:tcBorders>
          </w:tcPr>
          <w:p w14:paraId="28EF28EB" w14:textId="0AD234FF" w:rsidR="00230E02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1.384, -2.513]</w:t>
            </w:r>
          </w:p>
        </w:tc>
      </w:tr>
      <w:tr w:rsidR="003E1ADB" w:rsidRPr="00230E02" w14:paraId="3EF29DE4" w14:textId="77777777" w:rsidTr="00215C2C">
        <w:tc>
          <w:tcPr>
            <w:tcW w:w="379" w:type="pct"/>
            <w:vMerge w:val="restart"/>
            <w:tcBorders>
              <w:top w:val="single" w:sz="6" w:space="0" w:color="auto"/>
            </w:tcBorders>
            <w:vAlign w:val="center"/>
          </w:tcPr>
          <w:p w14:paraId="1AAEE0DC" w14:textId="6F118638" w:rsidR="00230E02" w:rsidRPr="00230E02" w:rsidRDefault="00230E02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453" w:type="pct"/>
            <w:vMerge w:val="restart"/>
            <w:tcBorders>
              <w:top w:val="single" w:sz="6" w:space="0" w:color="auto"/>
            </w:tcBorders>
            <w:vAlign w:val="center"/>
          </w:tcPr>
          <w:p w14:paraId="41F512E4" w14:textId="77777777" w:rsidR="00230E02" w:rsidRPr="00230E02" w:rsidRDefault="00230E02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21" w:type="pct"/>
            <w:vMerge w:val="restart"/>
            <w:tcBorders>
              <w:top w:val="single" w:sz="6" w:space="0" w:color="auto"/>
            </w:tcBorders>
            <w:vAlign w:val="center"/>
          </w:tcPr>
          <w:p w14:paraId="71E28CCB" w14:textId="5943F079" w:rsidR="00230E02" w:rsidRPr="00230E02" w:rsidRDefault="00230E02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</w:tcBorders>
            <w:vAlign w:val="center"/>
          </w:tcPr>
          <w:p w14:paraId="1B402B07" w14:textId="73E87BD1" w:rsidR="00230E02" w:rsidRPr="00230E02" w:rsidRDefault="00230E02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</w:p>
        </w:tc>
        <w:tc>
          <w:tcPr>
            <w:tcW w:w="430" w:type="pct"/>
            <w:tcBorders>
              <w:top w:val="single" w:sz="6" w:space="0" w:color="auto"/>
            </w:tcBorders>
          </w:tcPr>
          <w:p w14:paraId="07BF78F3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PBS</w:t>
            </w: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578FA7BE" w14:textId="7CA6F269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3D22F6F8" w14:textId="32D27FDD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498" w:type="pct"/>
            <w:tcBorders>
              <w:top w:val="single" w:sz="6" w:space="0" w:color="auto"/>
            </w:tcBorders>
          </w:tcPr>
          <w:p w14:paraId="016964DC" w14:textId="3992CE8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296" w:type="pct"/>
            <w:tcBorders>
              <w:top w:val="single" w:sz="6" w:space="0" w:color="auto"/>
            </w:tcBorders>
          </w:tcPr>
          <w:p w14:paraId="434EFA74" w14:textId="3BDF6EA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419" w:type="pct"/>
            <w:tcBorders>
              <w:top w:val="single" w:sz="6" w:space="0" w:color="auto"/>
            </w:tcBorders>
          </w:tcPr>
          <w:p w14:paraId="47EB0643" w14:textId="430BF58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564" w:type="pct"/>
            <w:tcBorders>
              <w:top w:val="single" w:sz="6" w:space="0" w:color="auto"/>
            </w:tcBorders>
          </w:tcPr>
          <w:p w14:paraId="1E5C20A4" w14:textId="2302F34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23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pct"/>
            <w:tcBorders>
              <w:top w:val="single" w:sz="6" w:space="0" w:color="auto"/>
            </w:tcBorders>
          </w:tcPr>
          <w:p w14:paraId="4F5D076C" w14:textId="3D47C160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E1ADB" w:rsidRPr="00230E02" w14:paraId="1B16115E" w14:textId="77777777" w:rsidTr="00215C2C">
        <w:tc>
          <w:tcPr>
            <w:tcW w:w="379" w:type="pct"/>
            <w:vMerge/>
          </w:tcPr>
          <w:p w14:paraId="7C9FFDA1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</w:tcPr>
          <w:p w14:paraId="20D20679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</w:tcPr>
          <w:p w14:paraId="344F0289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</w:tcPr>
          <w:p w14:paraId="56210C8C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</w:tcPr>
          <w:p w14:paraId="4CEB3B56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321" w:type="pct"/>
          </w:tcPr>
          <w:p w14:paraId="77504255" w14:textId="056940CD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318" w:type="pct"/>
          </w:tcPr>
          <w:p w14:paraId="5D0DACE4" w14:textId="368C29F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498" w:type="pct"/>
          </w:tcPr>
          <w:p w14:paraId="70AE83F6" w14:textId="6475F93E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296" w:type="pct"/>
          </w:tcPr>
          <w:p w14:paraId="72096C1A" w14:textId="26667F33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419" w:type="pct"/>
          </w:tcPr>
          <w:p w14:paraId="6E850579" w14:textId="6AA1784C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15.572</w:t>
            </w:r>
          </w:p>
        </w:tc>
        <w:tc>
          <w:tcPr>
            <w:tcW w:w="564" w:type="pct"/>
          </w:tcPr>
          <w:p w14:paraId="002FDFAF" w14:textId="312158D4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5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683" w:type="pct"/>
          </w:tcPr>
          <w:p w14:paraId="47A4DF44" w14:textId="1D73D6C1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.102, 4.635]</w:t>
            </w:r>
          </w:p>
        </w:tc>
      </w:tr>
      <w:tr w:rsidR="003E1ADB" w:rsidRPr="00230E02" w14:paraId="79ABDB12" w14:textId="77777777" w:rsidTr="00215C2C">
        <w:tc>
          <w:tcPr>
            <w:tcW w:w="379" w:type="pct"/>
            <w:vMerge/>
          </w:tcPr>
          <w:p w14:paraId="38A506F6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</w:tcPr>
          <w:p w14:paraId="2E08CD9B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</w:tcPr>
          <w:p w14:paraId="22C47CAA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</w:tcPr>
          <w:p w14:paraId="66EF58ED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</w:tcPr>
          <w:p w14:paraId="07336DC5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321" w:type="pct"/>
          </w:tcPr>
          <w:p w14:paraId="5B06C0BB" w14:textId="30E170DA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318" w:type="pct"/>
          </w:tcPr>
          <w:p w14:paraId="2D1CBF8B" w14:textId="338DC60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498" w:type="pct"/>
          </w:tcPr>
          <w:p w14:paraId="42ED09C4" w14:textId="4A3AB253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296" w:type="pct"/>
          </w:tcPr>
          <w:p w14:paraId="1A9C8EFB" w14:textId="5043119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</w:p>
        </w:tc>
        <w:tc>
          <w:tcPr>
            <w:tcW w:w="419" w:type="pct"/>
          </w:tcPr>
          <w:p w14:paraId="0325E072" w14:textId="45F0F0BD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6.344</w:t>
            </w:r>
          </w:p>
        </w:tc>
        <w:tc>
          <w:tcPr>
            <w:tcW w:w="564" w:type="pct"/>
          </w:tcPr>
          <w:p w14:paraId="5F201DCD" w14:textId="335EE23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1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683" w:type="pct"/>
          </w:tcPr>
          <w:p w14:paraId="6E2417A4" w14:textId="3BE15957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.213, 5.112]</w:t>
            </w:r>
          </w:p>
        </w:tc>
      </w:tr>
      <w:tr w:rsidR="003E1ADB" w:rsidRPr="00230E02" w14:paraId="583DD0FE" w14:textId="77777777" w:rsidTr="00215C2C">
        <w:tc>
          <w:tcPr>
            <w:tcW w:w="379" w:type="pct"/>
            <w:vMerge/>
          </w:tcPr>
          <w:p w14:paraId="51004257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</w:tcPr>
          <w:p w14:paraId="11FDE6BD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</w:tcPr>
          <w:p w14:paraId="5489A00C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</w:tcPr>
          <w:p w14:paraId="3ECDDFD3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</w:tcPr>
          <w:p w14:paraId="7B1077F7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NaCl</w:t>
            </w:r>
          </w:p>
        </w:tc>
        <w:tc>
          <w:tcPr>
            <w:tcW w:w="321" w:type="pct"/>
          </w:tcPr>
          <w:p w14:paraId="41D74886" w14:textId="653F6D7C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318" w:type="pct"/>
          </w:tcPr>
          <w:p w14:paraId="7B061804" w14:textId="77F021FA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498" w:type="pct"/>
          </w:tcPr>
          <w:p w14:paraId="33D43B67" w14:textId="61CD078A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296" w:type="pct"/>
          </w:tcPr>
          <w:p w14:paraId="6FF7B243" w14:textId="6B4FFEA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419" w:type="pct"/>
          </w:tcPr>
          <w:p w14:paraId="0C7E97FF" w14:textId="08FD965C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12.694</w:t>
            </w:r>
          </w:p>
        </w:tc>
        <w:tc>
          <w:tcPr>
            <w:tcW w:w="564" w:type="pct"/>
          </w:tcPr>
          <w:p w14:paraId="6F99DB97" w14:textId="09669CD5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683" w:type="pct"/>
          </w:tcPr>
          <w:p w14:paraId="7C8A1468" w14:textId="78290D78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.46, 3.866]</w:t>
            </w:r>
          </w:p>
        </w:tc>
      </w:tr>
      <w:tr w:rsidR="003E1ADB" w:rsidRPr="00230E02" w14:paraId="79B8D212" w14:textId="77777777" w:rsidTr="00215C2C">
        <w:tc>
          <w:tcPr>
            <w:tcW w:w="379" w:type="pct"/>
            <w:vMerge/>
            <w:tcBorders>
              <w:bottom w:val="single" w:sz="6" w:space="0" w:color="auto"/>
            </w:tcBorders>
          </w:tcPr>
          <w:p w14:paraId="568779D0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  <w:tcBorders>
              <w:bottom w:val="single" w:sz="6" w:space="0" w:color="auto"/>
            </w:tcBorders>
          </w:tcPr>
          <w:p w14:paraId="2658FCBA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  <w:tcBorders>
              <w:bottom w:val="single" w:sz="6" w:space="0" w:color="auto"/>
            </w:tcBorders>
          </w:tcPr>
          <w:p w14:paraId="3EE42F15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bottom w:val="single" w:sz="6" w:space="0" w:color="auto"/>
            </w:tcBorders>
          </w:tcPr>
          <w:p w14:paraId="52EF055B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6" w:space="0" w:color="auto"/>
            </w:tcBorders>
          </w:tcPr>
          <w:p w14:paraId="36AD4DE6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321" w:type="pct"/>
            <w:tcBorders>
              <w:bottom w:val="single" w:sz="6" w:space="0" w:color="auto"/>
            </w:tcBorders>
          </w:tcPr>
          <w:p w14:paraId="3192423A" w14:textId="0C64E7A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318" w:type="pct"/>
            <w:tcBorders>
              <w:bottom w:val="single" w:sz="6" w:space="0" w:color="auto"/>
            </w:tcBorders>
          </w:tcPr>
          <w:p w14:paraId="53038475" w14:textId="39C82671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498" w:type="pct"/>
            <w:tcBorders>
              <w:bottom w:val="single" w:sz="6" w:space="0" w:color="auto"/>
            </w:tcBorders>
          </w:tcPr>
          <w:p w14:paraId="48FD7118" w14:textId="74F8605B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296" w:type="pct"/>
            <w:tcBorders>
              <w:bottom w:val="single" w:sz="6" w:space="0" w:color="auto"/>
            </w:tcBorders>
          </w:tcPr>
          <w:p w14:paraId="3DE87179" w14:textId="59E4BBDF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419" w:type="pct"/>
            <w:tcBorders>
              <w:bottom w:val="single" w:sz="6" w:space="0" w:color="auto"/>
            </w:tcBorders>
          </w:tcPr>
          <w:p w14:paraId="1955FAF0" w14:textId="58B8723B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1.558</w:t>
            </w:r>
          </w:p>
        </w:tc>
        <w:tc>
          <w:tcPr>
            <w:tcW w:w="564" w:type="pct"/>
            <w:tcBorders>
              <w:bottom w:val="single" w:sz="6" w:space="0" w:color="auto"/>
            </w:tcBorders>
          </w:tcPr>
          <w:p w14:paraId="128883B6" w14:textId="0F275211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8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pct"/>
            <w:tcBorders>
              <w:bottom w:val="single" w:sz="6" w:space="0" w:color="auto"/>
            </w:tcBorders>
          </w:tcPr>
          <w:p w14:paraId="1A318B47" w14:textId="59F6B817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E1ADB" w:rsidRPr="00230E02" w14:paraId="55B59EBC" w14:textId="77777777" w:rsidTr="00215C2C">
        <w:tc>
          <w:tcPr>
            <w:tcW w:w="379" w:type="pct"/>
            <w:vMerge w:val="restart"/>
            <w:tcBorders>
              <w:top w:val="single" w:sz="6" w:space="0" w:color="auto"/>
            </w:tcBorders>
            <w:vAlign w:val="center"/>
          </w:tcPr>
          <w:p w14:paraId="425FEDFB" w14:textId="7BA92F70" w:rsidR="00230E02" w:rsidRPr="00230E02" w:rsidRDefault="00230E02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453" w:type="pct"/>
            <w:vMerge w:val="restart"/>
            <w:tcBorders>
              <w:top w:val="single" w:sz="6" w:space="0" w:color="auto"/>
            </w:tcBorders>
            <w:vAlign w:val="center"/>
          </w:tcPr>
          <w:p w14:paraId="75399052" w14:textId="77777777" w:rsidR="00230E02" w:rsidRPr="00230E02" w:rsidRDefault="00230E02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21" w:type="pct"/>
            <w:vMerge w:val="restart"/>
            <w:tcBorders>
              <w:top w:val="single" w:sz="6" w:space="0" w:color="auto"/>
            </w:tcBorders>
            <w:vAlign w:val="center"/>
          </w:tcPr>
          <w:p w14:paraId="3C628756" w14:textId="720F588F" w:rsidR="00230E02" w:rsidRPr="00230E02" w:rsidRDefault="00230E02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</w:tcBorders>
            <w:vAlign w:val="center"/>
          </w:tcPr>
          <w:p w14:paraId="2AEEB74D" w14:textId="0CDAF0E5" w:rsidR="00230E02" w:rsidRPr="00230E02" w:rsidRDefault="00230E02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430" w:type="pct"/>
            <w:tcBorders>
              <w:top w:val="single" w:sz="6" w:space="0" w:color="auto"/>
            </w:tcBorders>
          </w:tcPr>
          <w:p w14:paraId="22FABC46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PBS</w:t>
            </w: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08157EDB" w14:textId="230D4220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3BB05E97" w14:textId="655819F0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498" w:type="pct"/>
            <w:tcBorders>
              <w:top w:val="single" w:sz="6" w:space="0" w:color="auto"/>
            </w:tcBorders>
          </w:tcPr>
          <w:p w14:paraId="7829A82F" w14:textId="6CA6FE4A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296" w:type="pct"/>
            <w:tcBorders>
              <w:top w:val="single" w:sz="6" w:space="0" w:color="auto"/>
            </w:tcBorders>
          </w:tcPr>
          <w:p w14:paraId="71261167" w14:textId="353D8D4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419" w:type="pct"/>
            <w:tcBorders>
              <w:top w:val="single" w:sz="6" w:space="0" w:color="auto"/>
            </w:tcBorders>
          </w:tcPr>
          <w:p w14:paraId="5C767FD9" w14:textId="1770D602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0.310</w:t>
            </w:r>
          </w:p>
        </w:tc>
        <w:tc>
          <w:tcPr>
            <w:tcW w:w="564" w:type="pct"/>
            <w:tcBorders>
              <w:top w:val="single" w:sz="6" w:space="0" w:color="auto"/>
            </w:tcBorders>
          </w:tcPr>
          <w:p w14:paraId="4913832B" w14:textId="7B71184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99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pct"/>
            <w:tcBorders>
              <w:top w:val="single" w:sz="6" w:space="0" w:color="auto"/>
            </w:tcBorders>
          </w:tcPr>
          <w:p w14:paraId="0C9BF293" w14:textId="6901422A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E1ADB" w:rsidRPr="00230E02" w14:paraId="488E3D32" w14:textId="77777777" w:rsidTr="00215C2C">
        <w:tc>
          <w:tcPr>
            <w:tcW w:w="379" w:type="pct"/>
            <w:vMerge/>
          </w:tcPr>
          <w:p w14:paraId="33976804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</w:tcPr>
          <w:p w14:paraId="527E3380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</w:tcPr>
          <w:p w14:paraId="4E8A8B5E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</w:tcPr>
          <w:p w14:paraId="34117522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</w:tcPr>
          <w:p w14:paraId="1CC766FB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321" w:type="pct"/>
          </w:tcPr>
          <w:p w14:paraId="28C6658E" w14:textId="7E3E432F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318" w:type="pct"/>
          </w:tcPr>
          <w:p w14:paraId="5E32BF2B" w14:textId="5750F7D1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498" w:type="pct"/>
          </w:tcPr>
          <w:p w14:paraId="5BDCB281" w14:textId="51B4E909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296" w:type="pct"/>
          </w:tcPr>
          <w:p w14:paraId="3CB8EF8E" w14:textId="6645A5DA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419" w:type="pct"/>
          </w:tcPr>
          <w:p w14:paraId="1DCAFB9F" w14:textId="11FA42D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7.504</w:t>
            </w:r>
          </w:p>
        </w:tc>
        <w:tc>
          <w:tcPr>
            <w:tcW w:w="564" w:type="pct"/>
          </w:tcPr>
          <w:p w14:paraId="0F23BEDC" w14:textId="18D5A212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95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683" w:type="pct"/>
          </w:tcPr>
          <w:p w14:paraId="695DA4F5" w14:textId="42FB0F5C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.846, 3.352]</w:t>
            </w:r>
          </w:p>
        </w:tc>
      </w:tr>
      <w:tr w:rsidR="003E1ADB" w:rsidRPr="00230E02" w14:paraId="360B475F" w14:textId="77777777" w:rsidTr="00215C2C">
        <w:tc>
          <w:tcPr>
            <w:tcW w:w="379" w:type="pct"/>
            <w:vMerge/>
          </w:tcPr>
          <w:p w14:paraId="13CE7A1D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</w:tcPr>
          <w:p w14:paraId="732F60EE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</w:tcPr>
          <w:p w14:paraId="7BA685B7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</w:tcPr>
          <w:p w14:paraId="3E64B60A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</w:tcPr>
          <w:p w14:paraId="38A88183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321" w:type="pct"/>
          </w:tcPr>
          <w:p w14:paraId="337D5D4D" w14:textId="68F77F4E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318" w:type="pct"/>
          </w:tcPr>
          <w:p w14:paraId="6B711D39" w14:textId="6C5870CC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498" w:type="pct"/>
          </w:tcPr>
          <w:p w14:paraId="6D7B1422" w14:textId="54C4BD2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296" w:type="pct"/>
          </w:tcPr>
          <w:p w14:paraId="25C04315" w14:textId="3AC919F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419" w:type="pct"/>
          </w:tcPr>
          <w:p w14:paraId="5BDA314D" w14:textId="02F286FA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.611</w:t>
            </w:r>
          </w:p>
        </w:tc>
        <w:tc>
          <w:tcPr>
            <w:tcW w:w="564" w:type="pct"/>
          </w:tcPr>
          <w:p w14:paraId="5CA24B69" w14:textId="29BA5B30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62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3" w:type="pct"/>
          </w:tcPr>
          <w:p w14:paraId="5933DF53" w14:textId="70718C36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.316, 3.104]</w:t>
            </w:r>
          </w:p>
        </w:tc>
      </w:tr>
      <w:tr w:rsidR="003E1ADB" w:rsidRPr="00230E02" w14:paraId="7BA786B2" w14:textId="77777777" w:rsidTr="00215C2C">
        <w:tc>
          <w:tcPr>
            <w:tcW w:w="379" w:type="pct"/>
            <w:vMerge/>
          </w:tcPr>
          <w:p w14:paraId="69BDE7A4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</w:tcPr>
          <w:p w14:paraId="356C8081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</w:tcPr>
          <w:p w14:paraId="1E8AAD5B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</w:tcPr>
          <w:p w14:paraId="49294364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</w:tcPr>
          <w:p w14:paraId="4F0B2A2B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NaCl</w:t>
            </w:r>
          </w:p>
        </w:tc>
        <w:tc>
          <w:tcPr>
            <w:tcW w:w="321" w:type="pct"/>
          </w:tcPr>
          <w:p w14:paraId="7A5DA176" w14:textId="0E70D443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318" w:type="pct"/>
          </w:tcPr>
          <w:p w14:paraId="75083702" w14:textId="28DC6B0C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498" w:type="pct"/>
          </w:tcPr>
          <w:p w14:paraId="57332D67" w14:textId="7FD207DD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296" w:type="pct"/>
          </w:tcPr>
          <w:p w14:paraId="6161B4FD" w14:textId="6A0B1BC4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419" w:type="pct"/>
          </w:tcPr>
          <w:p w14:paraId="7C692F50" w14:textId="2066B97D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5.497</w:t>
            </w:r>
          </w:p>
        </w:tc>
        <w:tc>
          <w:tcPr>
            <w:tcW w:w="564" w:type="pct"/>
          </w:tcPr>
          <w:p w14:paraId="6A49155C" w14:textId="3284506D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62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3" w:type="pct"/>
          </w:tcPr>
          <w:p w14:paraId="10C549A9" w14:textId="15B2E078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.319, 2.780]</w:t>
            </w:r>
          </w:p>
        </w:tc>
      </w:tr>
      <w:tr w:rsidR="003E1ADB" w:rsidRPr="00230E02" w14:paraId="5B7CD4EB" w14:textId="77777777" w:rsidTr="00215C2C">
        <w:tc>
          <w:tcPr>
            <w:tcW w:w="379" w:type="pct"/>
            <w:vMerge/>
            <w:tcBorders>
              <w:bottom w:val="single" w:sz="6" w:space="0" w:color="auto"/>
            </w:tcBorders>
          </w:tcPr>
          <w:p w14:paraId="64E7649B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vMerge/>
            <w:tcBorders>
              <w:bottom w:val="single" w:sz="6" w:space="0" w:color="auto"/>
            </w:tcBorders>
          </w:tcPr>
          <w:p w14:paraId="1C0B7796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vMerge/>
            <w:tcBorders>
              <w:bottom w:val="single" w:sz="6" w:space="0" w:color="auto"/>
            </w:tcBorders>
          </w:tcPr>
          <w:p w14:paraId="7EF770D5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bottom w:val="single" w:sz="6" w:space="0" w:color="auto"/>
            </w:tcBorders>
          </w:tcPr>
          <w:p w14:paraId="75B0962F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6" w:space="0" w:color="auto"/>
            </w:tcBorders>
          </w:tcPr>
          <w:p w14:paraId="127E7E31" w14:textId="77777777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321" w:type="pct"/>
            <w:tcBorders>
              <w:bottom w:val="single" w:sz="6" w:space="0" w:color="auto"/>
            </w:tcBorders>
          </w:tcPr>
          <w:p w14:paraId="19BBCDAF" w14:textId="6E3AFB8D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318" w:type="pct"/>
            <w:tcBorders>
              <w:bottom w:val="single" w:sz="6" w:space="0" w:color="auto"/>
            </w:tcBorders>
          </w:tcPr>
          <w:p w14:paraId="54CE68AC" w14:textId="162834DD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498" w:type="pct"/>
            <w:tcBorders>
              <w:bottom w:val="single" w:sz="6" w:space="0" w:color="auto"/>
            </w:tcBorders>
          </w:tcPr>
          <w:p w14:paraId="0D926DDF" w14:textId="0E1BCC9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296" w:type="pct"/>
            <w:tcBorders>
              <w:bottom w:val="single" w:sz="6" w:space="0" w:color="auto"/>
            </w:tcBorders>
          </w:tcPr>
          <w:p w14:paraId="458DC041" w14:textId="51261299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419" w:type="pct"/>
            <w:tcBorders>
              <w:bottom w:val="single" w:sz="6" w:space="0" w:color="auto"/>
            </w:tcBorders>
          </w:tcPr>
          <w:p w14:paraId="6A1558F3" w14:textId="6D8D2684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E02">
              <w:rPr>
                <w:rFonts w:ascii="Times New Roman" w:hAnsi="Times New Roman" w:cs="Times New Roman"/>
                <w:sz w:val="16"/>
                <w:szCs w:val="16"/>
              </w:rPr>
              <w:t>-7.527</w:t>
            </w:r>
          </w:p>
        </w:tc>
        <w:tc>
          <w:tcPr>
            <w:tcW w:w="564" w:type="pct"/>
            <w:tcBorders>
              <w:bottom w:val="single" w:sz="6" w:space="0" w:color="auto"/>
            </w:tcBorders>
          </w:tcPr>
          <w:p w14:paraId="50024C3A" w14:textId="190E27D6" w:rsidR="00230E02" w:rsidRPr="00230E02" w:rsidRDefault="00230E02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8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1ADB"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83" w:type="pct"/>
            <w:tcBorders>
              <w:bottom w:val="single" w:sz="6" w:space="0" w:color="auto"/>
            </w:tcBorders>
          </w:tcPr>
          <w:p w14:paraId="033320C5" w14:textId="269CBDFB" w:rsidR="00230E02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1.864, -4.412]</w:t>
            </w:r>
          </w:p>
        </w:tc>
      </w:tr>
      <w:tr w:rsidR="003E1ADB" w:rsidRPr="00230E02" w14:paraId="099469DC" w14:textId="7A0197B5" w:rsidTr="00215C2C">
        <w:tc>
          <w:tcPr>
            <w:tcW w:w="379" w:type="pct"/>
            <w:vMerge w:val="restar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E7C5DBB" w14:textId="51147E8A" w:rsidR="003E1ADB" w:rsidRPr="00230E02" w:rsidRDefault="003E1ADB" w:rsidP="003E1A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3" w:type="pct"/>
            <w:tcBorders>
              <w:top w:val="single" w:sz="6" w:space="0" w:color="auto"/>
            </w:tcBorders>
          </w:tcPr>
          <w:p w14:paraId="74248DDF" w14:textId="0FD51263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39639408" w14:textId="5F1A00EF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3C32BFAA" w14:textId="6EFE1775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430" w:type="pct"/>
            <w:tcBorders>
              <w:top w:val="single" w:sz="6" w:space="0" w:color="auto"/>
            </w:tcBorders>
          </w:tcPr>
          <w:p w14:paraId="01EF9E8D" w14:textId="631AC4BC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60A226C4" w14:textId="46608A11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47B6191A" w14:textId="53E0D2DF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498" w:type="pct"/>
            <w:tcBorders>
              <w:top w:val="single" w:sz="6" w:space="0" w:color="auto"/>
            </w:tcBorders>
          </w:tcPr>
          <w:p w14:paraId="2FEDDA81" w14:textId="2128BA9E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296" w:type="pct"/>
            <w:tcBorders>
              <w:top w:val="single" w:sz="6" w:space="0" w:color="auto"/>
            </w:tcBorders>
          </w:tcPr>
          <w:p w14:paraId="52E45B75" w14:textId="111E33EE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419" w:type="pct"/>
            <w:tcBorders>
              <w:top w:val="single" w:sz="6" w:space="0" w:color="auto"/>
            </w:tcBorders>
          </w:tcPr>
          <w:p w14:paraId="1D95741E" w14:textId="69678467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</w:p>
        </w:tc>
        <w:tc>
          <w:tcPr>
            <w:tcW w:w="564" w:type="pct"/>
            <w:tcBorders>
              <w:top w:val="single" w:sz="6" w:space="0" w:color="auto"/>
            </w:tcBorders>
          </w:tcPr>
          <w:p w14:paraId="7DCB283B" w14:textId="6209E590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40</w:t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pct"/>
            <w:tcBorders>
              <w:top w:val="single" w:sz="6" w:space="0" w:color="auto"/>
            </w:tcBorders>
          </w:tcPr>
          <w:p w14:paraId="2A2600E1" w14:textId="17A75283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E1ADB" w:rsidRPr="00230E02" w14:paraId="783BC24D" w14:textId="0EFC709D" w:rsidTr="00215C2C">
        <w:tc>
          <w:tcPr>
            <w:tcW w:w="379" w:type="pct"/>
            <w:vMerge/>
            <w:tcBorders>
              <w:top w:val="single" w:sz="8" w:space="0" w:color="auto"/>
            </w:tcBorders>
            <w:vAlign w:val="center"/>
          </w:tcPr>
          <w:p w14:paraId="1DADD0ED" w14:textId="77777777" w:rsidR="003E1ADB" w:rsidRPr="00230E02" w:rsidRDefault="003E1ADB" w:rsidP="003E1A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</w:tcPr>
          <w:p w14:paraId="3034C9D3" w14:textId="4F0E0495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21" w:type="pct"/>
          </w:tcPr>
          <w:p w14:paraId="742F6031" w14:textId="6794FD23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318" w:type="pct"/>
          </w:tcPr>
          <w:p w14:paraId="588A2F03" w14:textId="052C8BEF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430" w:type="pct"/>
          </w:tcPr>
          <w:p w14:paraId="483A5FA1" w14:textId="7CBB74C6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321" w:type="pct"/>
          </w:tcPr>
          <w:p w14:paraId="02737FA7" w14:textId="54F00E29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318" w:type="pct"/>
          </w:tcPr>
          <w:p w14:paraId="23F4ED2E" w14:textId="14AAA1E0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498" w:type="pct"/>
          </w:tcPr>
          <w:p w14:paraId="063BCA72" w14:textId="07B1BC8D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296" w:type="pct"/>
          </w:tcPr>
          <w:p w14:paraId="3ED21B88" w14:textId="5ED92437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419" w:type="pct"/>
          </w:tcPr>
          <w:p w14:paraId="1D76F904" w14:textId="3028D11B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13</w:t>
            </w:r>
          </w:p>
        </w:tc>
        <w:tc>
          <w:tcPr>
            <w:tcW w:w="564" w:type="pct"/>
          </w:tcPr>
          <w:p w14:paraId="48B84595" w14:textId="4397CB20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39</w:t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3" w:type="pct"/>
          </w:tcPr>
          <w:p w14:paraId="0578E558" w14:textId="14360E2E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656, 1.863]</w:t>
            </w:r>
          </w:p>
        </w:tc>
      </w:tr>
      <w:tr w:rsidR="003E1ADB" w:rsidRPr="00230E02" w14:paraId="291E12AB" w14:textId="77777777" w:rsidTr="00215C2C">
        <w:tc>
          <w:tcPr>
            <w:tcW w:w="379" w:type="pct"/>
            <w:vMerge/>
            <w:vAlign w:val="center"/>
          </w:tcPr>
          <w:p w14:paraId="0A639FE5" w14:textId="77777777" w:rsidR="003E1ADB" w:rsidRPr="00230E02" w:rsidRDefault="003E1ADB" w:rsidP="003E1A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</w:tcPr>
          <w:p w14:paraId="2AF9CE30" w14:textId="18E91F16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21" w:type="pct"/>
          </w:tcPr>
          <w:p w14:paraId="4C67D18B" w14:textId="131AB9DE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318" w:type="pct"/>
          </w:tcPr>
          <w:p w14:paraId="45DE8DA0" w14:textId="1767C2BB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430" w:type="pct"/>
          </w:tcPr>
          <w:p w14:paraId="05EBFB96" w14:textId="2E935322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21" w:type="pct"/>
          </w:tcPr>
          <w:p w14:paraId="491F4F68" w14:textId="221A6F29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318" w:type="pct"/>
          </w:tcPr>
          <w:p w14:paraId="51361F2C" w14:textId="566F142A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498" w:type="pct"/>
          </w:tcPr>
          <w:p w14:paraId="2456C562" w14:textId="0F5606D3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296" w:type="pct"/>
          </w:tcPr>
          <w:p w14:paraId="2FDF17BF" w14:textId="1CFF4651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9</w:t>
            </w:r>
          </w:p>
        </w:tc>
        <w:tc>
          <w:tcPr>
            <w:tcW w:w="419" w:type="pct"/>
          </w:tcPr>
          <w:p w14:paraId="1C9EB761" w14:textId="7BF1E51B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45</w:t>
            </w:r>
          </w:p>
        </w:tc>
        <w:tc>
          <w:tcPr>
            <w:tcW w:w="564" w:type="pct"/>
          </w:tcPr>
          <w:p w14:paraId="0FEDD889" w14:textId="23C5D865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4</w:t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3" w:type="pct"/>
          </w:tcPr>
          <w:p w14:paraId="3298C082" w14:textId="1EB5A97D" w:rsidR="003E1ADB" w:rsidRPr="00230E02" w:rsidRDefault="003E1ADB" w:rsidP="006821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458, 1.499]</w:t>
            </w:r>
          </w:p>
        </w:tc>
      </w:tr>
      <w:tr w:rsidR="003E1ADB" w:rsidRPr="00230E02" w14:paraId="4D6ABF9F" w14:textId="77777777" w:rsidTr="00215C2C">
        <w:tc>
          <w:tcPr>
            <w:tcW w:w="379" w:type="pct"/>
            <w:vMerge w:val="restart"/>
            <w:tcBorders>
              <w:top w:val="single" w:sz="6" w:space="0" w:color="auto"/>
            </w:tcBorders>
            <w:vAlign w:val="center"/>
          </w:tcPr>
          <w:p w14:paraId="469BFA31" w14:textId="12E8A5B6" w:rsidR="003E1ADB" w:rsidRPr="00230E02" w:rsidRDefault="003E1ADB" w:rsidP="003E1A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S</w:t>
            </w:r>
          </w:p>
        </w:tc>
        <w:tc>
          <w:tcPr>
            <w:tcW w:w="453" w:type="pct"/>
            <w:tcBorders>
              <w:top w:val="single" w:sz="6" w:space="0" w:color="auto"/>
            </w:tcBorders>
          </w:tcPr>
          <w:p w14:paraId="68DA0C08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100C6DC5" w14:textId="3A19503A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47DBD065" w14:textId="749933EA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430" w:type="pct"/>
            <w:tcBorders>
              <w:top w:val="single" w:sz="6" w:space="0" w:color="auto"/>
            </w:tcBorders>
          </w:tcPr>
          <w:p w14:paraId="56D68483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7EA67CEA" w14:textId="1DC40564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5413095A" w14:textId="14E3556C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498" w:type="pct"/>
            <w:tcBorders>
              <w:top w:val="single" w:sz="6" w:space="0" w:color="auto"/>
            </w:tcBorders>
          </w:tcPr>
          <w:p w14:paraId="795AB4B5" w14:textId="40DC45C6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96" w:type="pct"/>
            <w:tcBorders>
              <w:top w:val="single" w:sz="6" w:space="0" w:color="auto"/>
            </w:tcBorders>
          </w:tcPr>
          <w:p w14:paraId="27D37CFD" w14:textId="14AB96B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419" w:type="pct"/>
            <w:tcBorders>
              <w:top w:val="single" w:sz="6" w:space="0" w:color="auto"/>
            </w:tcBorders>
          </w:tcPr>
          <w:p w14:paraId="776ECBDA" w14:textId="3C79155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64" w:type="pct"/>
            <w:tcBorders>
              <w:top w:val="single" w:sz="6" w:space="0" w:color="auto"/>
            </w:tcBorders>
          </w:tcPr>
          <w:p w14:paraId="708F5125" w14:textId="62F591FC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87</w:t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pct"/>
            <w:tcBorders>
              <w:top w:val="single" w:sz="6" w:space="0" w:color="auto"/>
            </w:tcBorders>
          </w:tcPr>
          <w:p w14:paraId="4528E876" w14:textId="3A33DCBA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E1ADB" w:rsidRPr="00230E02" w14:paraId="1CC08F66" w14:textId="77777777" w:rsidTr="00215C2C">
        <w:tc>
          <w:tcPr>
            <w:tcW w:w="379" w:type="pct"/>
            <w:vMerge/>
            <w:vAlign w:val="center"/>
          </w:tcPr>
          <w:p w14:paraId="13461EEA" w14:textId="77777777" w:rsidR="003E1ADB" w:rsidRPr="00230E02" w:rsidRDefault="003E1ADB" w:rsidP="003E1A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</w:tcPr>
          <w:p w14:paraId="041CBCEB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21" w:type="pct"/>
          </w:tcPr>
          <w:p w14:paraId="5D8848E7" w14:textId="60975941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318" w:type="pct"/>
          </w:tcPr>
          <w:p w14:paraId="5061B556" w14:textId="507FA28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430" w:type="pct"/>
          </w:tcPr>
          <w:p w14:paraId="4F7681E7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321" w:type="pct"/>
          </w:tcPr>
          <w:p w14:paraId="106256B5" w14:textId="2F9A00DF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318" w:type="pct"/>
          </w:tcPr>
          <w:p w14:paraId="27A524CA" w14:textId="254CB72D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498" w:type="pct"/>
          </w:tcPr>
          <w:p w14:paraId="0581145B" w14:textId="1575C1DA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296" w:type="pct"/>
          </w:tcPr>
          <w:p w14:paraId="43F698A9" w14:textId="6564A455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419" w:type="pct"/>
          </w:tcPr>
          <w:p w14:paraId="664B6EAC" w14:textId="2E994645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91</w:t>
            </w:r>
          </w:p>
        </w:tc>
        <w:tc>
          <w:tcPr>
            <w:tcW w:w="564" w:type="pct"/>
          </w:tcPr>
          <w:p w14:paraId="76E1B02C" w14:textId="588CA64A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98</w:t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3" w:type="pct"/>
          </w:tcPr>
          <w:p w14:paraId="4B307335" w14:textId="76BA26E9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243, 1.807]</w:t>
            </w:r>
          </w:p>
        </w:tc>
      </w:tr>
      <w:tr w:rsidR="003E1ADB" w:rsidRPr="00230E02" w14:paraId="3A8B3F0B" w14:textId="77777777" w:rsidTr="00215C2C">
        <w:tc>
          <w:tcPr>
            <w:tcW w:w="379" w:type="pct"/>
            <w:vMerge/>
            <w:tcBorders>
              <w:bottom w:val="single" w:sz="6" w:space="0" w:color="auto"/>
            </w:tcBorders>
            <w:vAlign w:val="center"/>
          </w:tcPr>
          <w:p w14:paraId="2249F90C" w14:textId="77777777" w:rsidR="003E1ADB" w:rsidRPr="00230E02" w:rsidRDefault="003E1ADB" w:rsidP="003E1A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bottom w:val="single" w:sz="6" w:space="0" w:color="auto"/>
            </w:tcBorders>
          </w:tcPr>
          <w:p w14:paraId="0AE415A8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21" w:type="pct"/>
            <w:tcBorders>
              <w:bottom w:val="single" w:sz="6" w:space="0" w:color="auto"/>
            </w:tcBorders>
          </w:tcPr>
          <w:p w14:paraId="6B1F8EC4" w14:textId="73C0A83E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318" w:type="pct"/>
            <w:tcBorders>
              <w:bottom w:val="single" w:sz="6" w:space="0" w:color="auto"/>
            </w:tcBorders>
          </w:tcPr>
          <w:p w14:paraId="34B4F302" w14:textId="660694F6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430" w:type="pct"/>
            <w:tcBorders>
              <w:bottom w:val="single" w:sz="6" w:space="0" w:color="auto"/>
            </w:tcBorders>
          </w:tcPr>
          <w:p w14:paraId="1CDB6CAB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21" w:type="pct"/>
            <w:tcBorders>
              <w:bottom w:val="single" w:sz="6" w:space="0" w:color="auto"/>
            </w:tcBorders>
          </w:tcPr>
          <w:p w14:paraId="28E4A6E7" w14:textId="2695A4A5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318" w:type="pct"/>
            <w:tcBorders>
              <w:bottom w:val="single" w:sz="6" w:space="0" w:color="auto"/>
            </w:tcBorders>
          </w:tcPr>
          <w:p w14:paraId="66E3AA08" w14:textId="7871EDAB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498" w:type="pct"/>
            <w:tcBorders>
              <w:bottom w:val="single" w:sz="6" w:space="0" w:color="auto"/>
            </w:tcBorders>
          </w:tcPr>
          <w:p w14:paraId="46FEE500" w14:textId="76F5A562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296" w:type="pct"/>
            <w:tcBorders>
              <w:bottom w:val="single" w:sz="6" w:space="0" w:color="auto"/>
            </w:tcBorders>
          </w:tcPr>
          <w:p w14:paraId="3BA400A6" w14:textId="6F5F3759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419" w:type="pct"/>
            <w:tcBorders>
              <w:bottom w:val="single" w:sz="6" w:space="0" w:color="auto"/>
            </w:tcBorders>
          </w:tcPr>
          <w:p w14:paraId="1DB9BD5E" w14:textId="5C71EB75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15</w:t>
            </w:r>
          </w:p>
        </w:tc>
        <w:tc>
          <w:tcPr>
            <w:tcW w:w="564" w:type="pct"/>
            <w:tcBorders>
              <w:bottom w:val="single" w:sz="6" w:space="0" w:color="auto"/>
            </w:tcBorders>
          </w:tcPr>
          <w:p w14:paraId="79A2898D" w14:textId="6F58EDDE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6</w:t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3" w:type="pct"/>
            <w:tcBorders>
              <w:bottom w:val="single" w:sz="6" w:space="0" w:color="auto"/>
            </w:tcBorders>
          </w:tcPr>
          <w:p w14:paraId="6B83CE39" w14:textId="0C67A991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5458F">
              <w:rPr>
                <w:rFonts w:ascii="Times New Roman" w:hAnsi="Times New Roman" w:cs="Times New Roman"/>
                <w:sz w:val="16"/>
                <w:szCs w:val="16"/>
              </w:rPr>
              <w:t>0.332, 1.547]</w:t>
            </w:r>
          </w:p>
        </w:tc>
      </w:tr>
      <w:tr w:rsidR="003E1ADB" w:rsidRPr="00230E02" w14:paraId="63647279" w14:textId="77777777" w:rsidTr="00215C2C">
        <w:tc>
          <w:tcPr>
            <w:tcW w:w="379" w:type="pct"/>
            <w:vMerge w:val="restart"/>
            <w:tcBorders>
              <w:top w:val="single" w:sz="6" w:space="0" w:color="auto"/>
            </w:tcBorders>
            <w:vAlign w:val="center"/>
          </w:tcPr>
          <w:p w14:paraId="0AFE56DA" w14:textId="741C4B23" w:rsidR="003E1ADB" w:rsidRPr="00230E02" w:rsidRDefault="003E1ADB" w:rsidP="003E1A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453" w:type="pct"/>
            <w:tcBorders>
              <w:top w:val="single" w:sz="6" w:space="0" w:color="auto"/>
            </w:tcBorders>
          </w:tcPr>
          <w:p w14:paraId="5A56921B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462FF664" w14:textId="26E72383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390C3957" w14:textId="67738B82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430" w:type="pct"/>
            <w:tcBorders>
              <w:top w:val="single" w:sz="6" w:space="0" w:color="auto"/>
            </w:tcBorders>
          </w:tcPr>
          <w:p w14:paraId="25007E5F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1EFCCC18" w14:textId="00F75BAC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632E766E" w14:textId="357E36EE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498" w:type="pct"/>
            <w:tcBorders>
              <w:top w:val="single" w:sz="6" w:space="0" w:color="auto"/>
            </w:tcBorders>
          </w:tcPr>
          <w:p w14:paraId="08823F45" w14:textId="51CB4A36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296" w:type="pct"/>
            <w:tcBorders>
              <w:top w:val="single" w:sz="6" w:space="0" w:color="auto"/>
            </w:tcBorders>
          </w:tcPr>
          <w:p w14:paraId="07C1DD5D" w14:textId="60AD97C8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419" w:type="pct"/>
            <w:tcBorders>
              <w:top w:val="single" w:sz="6" w:space="0" w:color="auto"/>
            </w:tcBorders>
          </w:tcPr>
          <w:p w14:paraId="3355DB1A" w14:textId="1E01A8BD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564" w:type="pct"/>
            <w:tcBorders>
              <w:top w:val="single" w:sz="6" w:space="0" w:color="auto"/>
            </w:tcBorders>
          </w:tcPr>
          <w:p w14:paraId="7FC355A0" w14:textId="1CF12189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41</w:t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pct"/>
            <w:tcBorders>
              <w:top w:val="single" w:sz="6" w:space="0" w:color="auto"/>
            </w:tcBorders>
          </w:tcPr>
          <w:p w14:paraId="03B8CB85" w14:textId="7FE0E6A1" w:rsidR="003E1ADB" w:rsidRPr="00230E02" w:rsidRDefault="008545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E1ADB" w:rsidRPr="00230E02" w14:paraId="5F7FCEEF" w14:textId="77777777" w:rsidTr="00215C2C">
        <w:tc>
          <w:tcPr>
            <w:tcW w:w="379" w:type="pct"/>
            <w:vMerge/>
          </w:tcPr>
          <w:p w14:paraId="1F887EE6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</w:tcPr>
          <w:p w14:paraId="52790975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21" w:type="pct"/>
          </w:tcPr>
          <w:p w14:paraId="086CA76C" w14:textId="1F889B5C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318" w:type="pct"/>
          </w:tcPr>
          <w:p w14:paraId="4B5F8C83" w14:textId="702D640C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430" w:type="pct"/>
          </w:tcPr>
          <w:p w14:paraId="2B9E52DC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321" w:type="pct"/>
          </w:tcPr>
          <w:p w14:paraId="73DD9085" w14:textId="136E9A81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318" w:type="pct"/>
          </w:tcPr>
          <w:p w14:paraId="15FE2CEA" w14:textId="35BA9718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498" w:type="pct"/>
          </w:tcPr>
          <w:p w14:paraId="530DC461" w14:textId="1F5E5E23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296" w:type="pct"/>
          </w:tcPr>
          <w:p w14:paraId="52339FFE" w14:textId="0AA42FBF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419" w:type="pct"/>
          </w:tcPr>
          <w:p w14:paraId="218DBC8D" w14:textId="7614FB73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54</w:t>
            </w:r>
          </w:p>
        </w:tc>
        <w:tc>
          <w:tcPr>
            <w:tcW w:w="564" w:type="pct"/>
          </w:tcPr>
          <w:p w14:paraId="55872891" w14:textId="26378171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4</w:t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3" w:type="pct"/>
          </w:tcPr>
          <w:p w14:paraId="3D2C171F" w14:textId="35821521" w:rsidR="003E1ADB" w:rsidRPr="00230E02" w:rsidRDefault="008545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327, -2.069]</w:t>
            </w:r>
          </w:p>
        </w:tc>
      </w:tr>
      <w:tr w:rsidR="003E1ADB" w:rsidRPr="00230E02" w14:paraId="0D4C7B19" w14:textId="77777777" w:rsidTr="00215C2C">
        <w:tc>
          <w:tcPr>
            <w:tcW w:w="379" w:type="pct"/>
            <w:vMerge/>
            <w:tcBorders>
              <w:bottom w:val="single" w:sz="8" w:space="0" w:color="auto"/>
            </w:tcBorders>
          </w:tcPr>
          <w:p w14:paraId="45329C63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bottom w:val="single" w:sz="8" w:space="0" w:color="auto"/>
            </w:tcBorders>
          </w:tcPr>
          <w:p w14:paraId="41A65B94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21" w:type="pct"/>
            <w:tcBorders>
              <w:bottom w:val="single" w:sz="8" w:space="0" w:color="auto"/>
            </w:tcBorders>
          </w:tcPr>
          <w:p w14:paraId="26141FE6" w14:textId="629112E5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318" w:type="pct"/>
            <w:tcBorders>
              <w:bottom w:val="single" w:sz="8" w:space="0" w:color="auto"/>
            </w:tcBorders>
          </w:tcPr>
          <w:p w14:paraId="6D1879F1" w14:textId="26051B80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430" w:type="pct"/>
            <w:tcBorders>
              <w:bottom w:val="single" w:sz="8" w:space="0" w:color="auto"/>
            </w:tcBorders>
          </w:tcPr>
          <w:p w14:paraId="5F0B0604" w14:textId="77777777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21" w:type="pct"/>
            <w:tcBorders>
              <w:bottom w:val="single" w:sz="8" w:space="0" w:color="auto"/>
            </w:tcBorders>
          </w:tcPr>
          <w:p w14:paraId="44F29DD8" w14:textId="6592A8BF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318" w:type="pct"/>
            <w:tcBorders>
              <w:bottom w:val="single" w:sz="8" w:space="0" w:color="auto"/>
            </w:tcBorders>
          </w:tcPr>
          <w:p w14:paraId="2A9E51DE" w14:textId="07C46A82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498" w:type="pct"/>
            <w:tcBorders>
              <w:bottom w:val="single" w:sz="8" w:space="0" w:color="auto"/>
            </w:tcBorders>
          </w:tcPr>
          <w:p w14:paraId="16B788CB" w14:textId="512F745C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296" w:type="pct"/>
            <w:tcBorders>
              <w:bottom w:val="single" w:sz="8" w:space="0" w:color="auto"/>
            </w:tcBorders>
          </w:tcPr>
          <w:p w14:paraId="1A0790BE" w14:textId="30DE5C20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2F4876F5" w14:textId="02BE5FAE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06</w:t>
            </w:r>
          </w:p>
        </w:tc>
        <w:tc>
          <w:tcPr>
            <w:tcW w:w="564" w:type="pct"/>
            <w:tcBorders>
              <w:bottom w:val="single" w:sz="8" w:space="0" w:color="auto"/>
            </w:tcBorders>
          </w:tcPr>
          <w:p w14:paraId="0A0855BF" w14:textId="0283DC4E" w:rsidR="003E1ADB" w:rsidRPr="00230E02" w:rsidRDefault="003E1ADB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56</w:t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3E1A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E1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3" w:type="pct"/>
            <w:tcBorders>
              <w:bottom w:val="single" w:sz="8" w:space="0" w:color="auto"/>
            </w:tcBorders>
          </w:tcPr>
          <w:p w14:paraId="7CCE3176" w14:textId="22FB1950" w:rsidR="003E1ADB" w:rsidRPr="00230E02" w:rsidRDefault="0085458F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539, -1.590]</w:t>
            </w:r>
          </w:p>
        </w:tc>
      </w:tr>
    </w:tbl>
    <w:p w14:paraId="03F4308D" w14:textId="77777777" w:rsidR="00C3330C" w:rsidRPr="0068218F" w:rsidRDefault="00C3330C" w:rsidP="0068218F"/>
    <w:sectPr w:rsidR="00C3330C" w:rsidRPr="00682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18F"/>
    <w:rsid w:val="001D731C"/>
    <w:rsid w:val="00215C2C"/>
    <w:rsid w:val="00226758"/>
    <w:rsid w:val="00230E02"/>
    <w:rsid w:val="003E1ADB"/>
    <w:rsid w:val="0068218F"/>
    <w:rsid w:val="006A2A69"/>
    <w:rsid w:val="0085458F"/>
    <w:rsid w:val="00A01283"/>
    <w:rsid w:val="00C3330C"/>
    <w:rsid w:val="00C900AA"/>
    <w:rsid w:val="00D1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654B5"/>
  <w15:chartTrackingRefBased/>
  <w15:docId w15:val="{307ADD8C-EC11-489E-99DE-0E92CADB9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21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82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廣 黃</dc:creator>
  <cp:keywords/>
  <dc:description/>
  <cp:lastModifiedBy>政廣 黃</cp:lastModifiedBy>
  <cp:revision>5</cp:revision>
  <dcterms:created xsi:type="dcterms:W3CDTF">2023-08-02T03:33:00Z</dcterms:created>
  <dcterms:modified xsi:type="dcterms:W3CDTF">2023-08-02T04:44:00Z</dcterms:modified>
</cp:coreProperties>
</file>